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B318B" w14:textId="17C7BF4C" w:rsidR="00742464" w:rsidRDefault="00742464" w:rsidP="00AC5A72">
      <w:r>
        <w:t xml:space="preserve">APPENDIX 1. </w:t>
      </w:r>
      <w:r w:rsidRPr="00742464">
        <w:rPr>
          <w:b/>
          <w:bCs/>
        </w:rPr>
        <w:t>PA Variables Pre</w:t>
      </w:r>
      <w:r w:rsidR="00BB40B8">
        <w:rPr>
          <w:b/>
          <w:bCs/>
        </w:rPr>
        <w:t>-</w:t>
      </w:r>
      <w:r w:rsidRPr="00742464">
        <w:rPr>
          <w:b/>
          <w:bCs/>
        </w:rPr>
        <w:t xml:space="preserve"> and Post</w:t>
      </w:r>
      <w:r w:rsidR="00BB40B8">
        <w:rPr>
          <w:b/>
          <w:bCs/>
        </w:rPr>
        <w:t>-</w:t>
      </w:r>
      <w:r w:rsidR="00AC5A72">
        <w:rPr>
          <w:b/>
          <w:bCs/>
        </w:rPr>
        <w:t xml:space="preserve"> </w:t>
      </w:r>
      <w:proofErr w:type="spellStart"/>
      <w:r w:rsidR="00AC5A72">
        <w:rPr>
          <w:b/>
          <w:bCs/>
        </w:rPr>
        <w:t>neoadjuvant</w:t>
      </w:r>
      <w:proofErr w:type="spellEnd"/>
      <w:r w:rsidR="00AC5A72">
        <w:rPr>
          <w:b/>
          <w:bCs/>
        </w:rPr>
        <w:t xml:space="preserve"> </w:t>
      </w:r>
      <w:proofErr w:type="spellStart"/>
      <w:r w:rsidR="00AC5A72">
        <w:rPr>
          <w:b/>
          <w:bCs/>
        </w:rPr>
        <w:t>chemoradiotherapy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2"/>
        <w:gridCol w:w="2587"/>
        <w:gridCol w:w="2410"/>
        <w:gridCol w:w="2268"/>
        <w:gridCol w:w="2835"/>
      </w:tblGrid>
      <w:tr w:rsidR="00DE0432" w:rsidRPr="009D763E" w14:paraId="396DFE7C" w14:textId="77777777" w:rsidTr="009C2287">
        <w:trPr>
          <w:trHeight w:val="554"/>
          <w:tblHeader/>
        </w:trPr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2D589B1B" w14:textId="77777777" w:rsidR="00DE0432" w:rsidRPr="009D763E" w:rsidRDefault="00DE0432" w:rsidP="00701369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 w:colFirst="1" w:colLast="4"/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3B432D15" w14:textId="77777777" w:rsidR="006001CC" w:rsidRPr="00286BBD" w:rsidRDefault="00DE0432" w:rsidP="00DE04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 </w:t>
            </w:r>
            <w:proofErr w:type="spellStart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oadjuvant</w:t>
            </w:r>
            <w:proofErr w:type="spellEnd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RT </w:t>
            </w:r>
          </w:p>
          <w:p w14:paraId="1B25430A" w14:textId="77777777" w:rsidR="00DE0432" w:rsidRPr="00286BBD" w:rsidRDefault="00DE0432" w:rsidP="00DE04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sz w:val="20"/>
                <w:szCs w:val="20"/>
              </w:rPr>
              <w:t xml:space="preserve">median </w:t>
            </w:r>
            <w:r w:rsidR="006001CC" w:rsidRPr="00286BB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86BBD">
              <w:rPr>
                <w:rFonts w:asciiTheme="majorBidi" w:hAnsiTheme="majorBidi" w:cstheme="majorBidi"/>
                <w:sz w:val="20"/>
                <w:szCs w:val="20"/>
              </w:rPr>
              <w:t>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F89AA40" w14:textId="77777777" w:rsidR="006001CC" w:rsidRPr="00286BBD" w:rsidRDefault="00DE0432" w:rsidP="00DE04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 </w:t>
            </w:r>
            <w:proofErr w:type="spellStart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oadjuvant</w:t>
            </w:r>
            <w:proofErr w:type="spellEnd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RT </w:t>
            </w:r>
          </w:p>
          <w:p w14:paraId="5F554E5D" w14:textId="77777777" w:rsidR="00DE0432" w:rsidRPr="00286BBD" w:rsidRDefault="00DE0432" w:rsidP="00DE04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sz w:val="20"/>
                <w:szCs w:val="20"/>
              </w:rPr>
              <w:t xml:space="preserve">mean </w:t>
            </w:r>
            <w:r w:rsidR="006001CC" w:rsidRPr="00286BB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86BBD">
              <w:rPr>
                <w:rFonts w:asciiTheme="majorBidi" w:hAnsiTheme="majorBidi" w:cstheme="majorBidi"/>
                <w:sz w:val="20"/>
                <w:szCs w:val="20"/>
              </w:rPr>
              <w:t>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AC1C07" w14:textId="77777777" w:rsidR="006001CC" w:rsidRPr="00286BBD" w:rsidRDefault="00DE0432" w:rsidP="00DE043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st </w:t>
            </w:r>
            <w:proofErr w:type="spellStart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oadjuvant</w:t>
            </w:r>
            <w:proofErr w:type="spellEnd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RT </w:t>
            </w:r>
          </w:p>
          <w:p w14:paraId="73BC1500" w14:textId="77777777" w:rsidR="00DE0432" w:rsidRPr="00286BBD" w:rsidRDefault="00DE0432" w:rsidP="00DE043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sz w:val="20"/>
                <w:szCs w:val="20"/>
              </w:rPr>
              <w:t xml:space="preserve">median </w:t>
            </w:r>
            <w:r w:rsidR="006001CC" w:rsidRPr="00286BB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86BBD">
              <w:rPr>
                <w:rFonts w:asciiTheme="majorBidi" w:hAnsiTheme="majorBidi" w:cstheme="majorBidi"/>
                <w:sz w:val="20"/>
                <w:szCs w:val="20"/>
              </w:rPr>
              <w:t>IQR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17EA6C0" w14:textId="77777777" w:rsidR="006001CC" w:rsidRPr="00286BBD" w:rsidRDefault="00DE0432" w:rsidP="00D92F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ost </w:t>
            </w:r>
            <w:proofErr w:type="spellStart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oadjuvant</w:t>
            </w:r>
            <w:proofErr w:type="spellEnd"/>
            <w:r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RT </w:t>
            </w:r>
            <w:r w:rsidR="00D92F1C"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</w:t>
            </w:r>
            <w:r w:rsidR="003168E9"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92F1C" w:rsidRPr="00286B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42CFD011" w14:textId="77777777" w:rsidR="00DE0432" w:rsidRPr="00286BBD" w:rsidRDefault="00D92F1C" w:rsidP="00D92F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86BBD">
              <w:rPr>
                <w:rFonts w:asciiTheme="majorBidi" w:hAnsiTheme="majorBidi" w:cstheme="majorBidi"/>
                <w:sz w:val="20"/>
                <w:szCs w:val="20"/>
              </w:rPr>
              <w:t>mean (SD)</w:t>
            </w:r>
          </w:p>
        </w:tc>
      </w:tr>
      <w:bookmarkEnd w:id="0"/>
      <w:tr w:rsidR="00DE0432" w:rsidRPr="009D763E" w14:paraId="66357D53" w14:textId="77777777" w:rsidTr="003168E9">
        <w:trPr>
          <w:trHeight w:val="1850"/>
        </w:trPr>
        <w:tc>
          <w:tcPr>
            <w:tcW w:w="3792" w:type="dxa"/>
            <w:tcBorders>
              <w:top w:val="single" w:sz="4" w:space="0" w:color="auto"/>
            </w:tcBorders>
          </w:tcPr>
          <w:p w14:paraId="4BC89A83" w14:textId="77777777" w:rsidR="00DE0432" w:rsidRPr="003168E9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68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steps (steps/day)</w:t>
            </w:r>
            <w:r w:rsidRPr="003168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  <w:p w14:paraId="69DC67A8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Exercise (n=23)</w:t>
            </w:r>
          </w:p>
          <w:p w14:paraId="47819097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Usual care control (n=10)</w:t>
            </w:r>
          </w:p>
          <w:p w14:paraId="5094D4A9" w14:textId="77777777" w:rsidR="00DE0432" w:rsidRPr="00D61033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  </w:t>
            </w: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Overall (n=33)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78AF2F22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B02016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5705.3 (3746)</w:t>
            </w:r>
          </w:p>
          <w:p w14:paraId="46CBEC32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3701.5 (3569)</w:t>
            </w:r>
          </w:p>
          <w:p w14:paraId="18310BE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4966 (4435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CA2CA01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2C5277" w14:textId="77777777" w:rsidR="00F443BD" w:rsidRDefault="00F443BD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73.1 (3625.2)</w:t>
            </w:r>
          </w:p>
          <w:p w14:paraId="4B6491B8" w14:textId="77777777" w:rsidR="00F443BD" w:rsidRDefault="00F443BD" w:rsidP="00F443B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97.1 (4239.1)</w:t>
            </w:r>
          </w:p>
          <w:p w14:paraId="6C372EA9" w14:textId="77777777" w:rsidR="00F443BD" w:rsidRPr="009D763E" w:rsidRDefault="00F443BD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07.6 (3775.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05FC0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A2BBD0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23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2867)</w:t>
            </w:r>
          </w:p>
          <w:p w14:paraId="7A0BEC88" w14:textId="77777777" w:rsidR="00DE0432" w:rsidRPr="009D763E" w:rsidRDefault="006D7FEA" w:rsidP="006D7FE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4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3690)</w:t>
            </w:r>
          </w:p>
          <w:p w14:paraId="367E12AC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3044.2 (3265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D9F0E4D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F47430" w14:textId="77777777" w:rsidR="00F443BD" w:rsidRDefault="00F443BD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55.9 (2823.8)</w:t>
            </w:r>
          </w:p>
          <w:p w14:paraId="321A5BEF" w14:textId="77777777" w:rsidR="00F443BD" w:rsidRDefault="006D7FEA" w:rsidP="00F443B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43</w:t>
            </w:r>
            <w:r w:rsidR="00F443BD">
              <w:rPr>
                <w:rFonts w:asciiTheme="majorBidi" w:hAnsiTheme="majorBidi" w:cstheme="majorBidi"/>
                <w:sz w:val="20"/>
                <w:szCs w:val="20"/>
              </w:rPr>
              <w:t xml:space="preserve"> (2111.0)</w:t>
            </w:r>
          </w:p>
          <w:p w14:paraId="3845BB76" w14:textId="77777777" w:rsidR="00F443BD" w:rsidRPr="009D763E" w:rsidRDefault="00F443BD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99.1 (2642.5)</w:t>
            </w:r>
          </w:p>
        </w:tc>
      </w:tr>
      <w:tr w:rsidR="00DE0432" w:rsidRPr="009D763E" w14:paraId="4B138128" w14:textId="77777777" w:rsidTr="003168E9">
        <w:tc>
          <w:tcPr>
            <w:tcW w:w="3792" w:type="dxa"/>
          </w:tcPr>
          <w:p w14:paraId="2D15C2BA" w14:textId="650281CD" w:rsidR="00DE0432" w:rsidRPr="003168E9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68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energy expenditure (kcal/day)</w:t>
            </w:r>
          </w:p>
          <w:p w14:paraId="36DC30C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Exercise (n=23)</w:t>
            </w:r>
          </w:p>
          <w:p w14:paraId="38487958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Usual care control (n=10)</w:t>
            </w:r>
          </w:p>
          <w:p w14:paraId="4F63F52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  </w:t>
            </w: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Overall (n=33)</w:t>
            </w:r>
          </w:p>
        </w:tc>
        <w:tc>
          <w:tcPr>
            <w:tcW w:w="2587" w:type="dxa"/>
          </w:tcPr>
          <w:p w14:paraId="48C04D8E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</w:p>
          <w:p w14:paraId="146C1482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8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932)</w:t>
            </w:r>
          </w:p>
          <w:p w14:paraId="115B837D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67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833)</w:t>
            </w:r>
          </w:p>
          <w:p w14:paraId="7ED01817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8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846)</w:t>
            </w:r>
          </w:p>
        </w:tc>
        <w:tc>
          <w:tcPr>
            <w:tcW w:w="2410" w:type="dxa"/>
          </w:tcPr>
          <w:p w14:paraId="103927B7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B5469B" w14:textId="77777777" w:rsidR="00DE0432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49</w:t>
            </w:r>
            <w:r w:rsidR="00DE0432">
              <w:rPr>
                <w:rFonts w:asciiTheme="majorBidi" w:hAnsiTheme="majorBidi" w:cstheme="majorBidi"/>
                <w:sz w:val="20"/>
                <w:szCs w:val="20"/>
              </w:rPr>
              <w:t xml:space="preserve"> (682.7)</w:t>
            </w:r>
          </w:p>
          <w:p w14:paraId="7462B22C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3.1 (709.8)</w:t>
            </w:r>
          </w:p>
          <w:p w14:paraId="095A4A95" w14:textId="4534C499" w:rsidR="00DE0432" w:rsidRPr="009D763E" w:rsidRDefault="008D4FA6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4.8</w:t>
            </w:r>
            <w:r w:rsidR="00DE0432">
              <w:rPr>
                <w:rFonts w:asciiTheme="majorBidi" w:hAnsiTheme="majorBidi" w:cstheme="majorBidi"/>
                <w:sz w:val="20"/>
                <w:szCs w:val="20"/>
              </w:rPr>
              <w:t xml:space="preserve"> (685.2)</w:t>
            </w:r>
          </w:p>
        </w:tc>
        <w:tc>
          <w:tcPr>
            <w:tcW w:w="2268" w:type="dxa"/>
          </w:tcPr>
          <w:p w14:paraId="67EBEEB3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31282F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700.7 (921)</w:t>
            </w:r>
          </w:p>
          <w:p w14:paraId="35DF8724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41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416)</w:t>
            </w:r>
          </w:p>
          <w:p w14:paraId="5B50316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706.4 (722)</w:t>
            </w:r>
          </w:p>
        </w:tc>
        <w:tc>
          <w:tcPr>
            <w:tcW w:w="2835" w:type="dxa"/>
          </w:tcPr>
          <w:p w14:paraId="2E849855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D4D324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1.2 (642.0)</w:t>
            </w:r>
          </w:p>
          <w:p w14:paraId="12B4D2E3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9.3 (385.9)</w:t>
            </w:r>
          </w:p>
          <w:p w14:paraId="3E0B1AE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36.9 (582.3)</w:t>
            </w:r>
          </w:p>
        </w:tc>
      </w:tr>
      <w:tr w:rsidR="00DE0432" w:rsidRPr="009D763E" w14:paraId="76669878" w14:textId="77777777" w:rsidTr="003168E9">
        <w:tc>
          <w:tcPr>
            <w:tcW w:w="3792" w:type="dxa"/>
          </w:tcPr>
          <w:p w14:paraId="464EBDB0" w14:textId="77777777" w:rsidR="00DE0432" w:rsidRPr="003168E9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68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activity duration (min/day)</w:t>
            </w:r>
          </w:p>
          <w:p w14:paraId="55CFE0D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Exercise (n=23)</w:t>
            </w:r>
          </w:p>
          <w:p w14:paraId="22F1015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Usual care control (n=10)</w:t>
            </w:r>
          </w:p>
          <w:p w14:paraId="12CCC4F7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  </w:t>
            </w:r>
            <w:r w:rsidRPr="006164EF">
              <w:rPr>
                <w:rFonts w:asciiTheme="majorBidi" w:hAnsiTheme="majorBidi" w:cstheme="majorBidi"/>
                <w:sz w:val="20"/>
                <w:szCs w:val="20"/>
                <w:lang w:val="pt-PT"/>
              </w:rPr>
              <w:t>Overall (n=33)</w:t>
            </w:r>
          </w:p>
        </w:tc>
        <w:tc>
          <w:tcPr>
            <w:tcW w:w="2587" w:type="dxa"/>
          </w:tcPr>
          <w:p w14:paraId="54ACFC37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</w:p>
          <w:p w14:paraId="0B54A493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="006164EF">
              <w:rPr>
                <w:rFonts w:asciiTheme="majorBidi" w:hAnsiTheme="majorBidi" w:cstheme="majorBidi"/>
                <w:sz w:val="20"/>
                <w:szCs w:val="20"/>
              </w:rPr>
              <w:t xml:space="preserve"> (97.3)</w:t>
            </w:r>
          </w:p>
          <w:p w14:paraId="493A3FAB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="006164EF">
              <w:rPr>
                <w:rFonts w:asciiTheme="majorBidi" w:hAnsiTheme="majorBidi" w:cstheme="majorBidi"/>
                <w:sz w:val="20"/>
                <w:szCs w:val="20"/>
              </w:rPr>
              <w:t xml:space="preserve"> (83.1)</w:t>
            </w:r>
          </w:p>
          <w:p w14:paraId="5AA959A9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="006164EF">
              <w:rPr>
                <w:rFonts w:asciiTheme="majorBidi" w:hAnsiTheme="majorBidi" w:cstheme="majorBidi"/>
                <w:sz w:val="20"/>
                <w:szCs w:val="20"/>
              </w:rPr>
              <w:t xml:space="preserve"> (80.3)</w:t>
            </w:r>
          </w:p>
        </w:tc>
        <w:tc>
          <w:tcPr>
            <w:tcW w:w="2410" w:type="dxa"/>
          </w:tcPr>
          <w:p w14:paraId="2DE1A0BB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FF4D5" w14:textId="77777777" w:rsidR="00D92F1C" w:rsidRDefault="006164EF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7 (87.3)</w:t>
            </w:r>
          </w:p>
          <w:p w14:paraId="01C0737D" w14:textId="77777777" w:rsidR="006164EF" w:rsidRDefault="006164EF" w:rsidP="006164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 (110.0)</w:t>
            </w:r>
          </w:p>
          <w:p w14:paraId="4F1B294C" w14:textId="77777777" w:rsidR="006164EF" w:rsidRPr="009D763E" w:rsidRDefault="006164EF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 (93.1)</w:t>
            </w:r>
          </w:p>
        </w:tc>
        <w:tc>
          <w:tcPr>
            <w:tcW w:w="2268" w:type="dxa"/>
          </w:tcPr>
          <w:p w14:paraId="600C2CDD" w14:textId="77777777" w:rsidR="00DE0432" w:rsidRPr="009D763E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20C7A" w14:textId="77777777" w:rsidR="00DE0432" w:rsidRPr="009D763E" w:rsidRDefault="006164EF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 (68.0)</w:t>
            </w:r>
          </w:p>
          <w:p w14:paraId="0B457745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63E">
              <w:rPr>
                <w:rFonts w:ascii="Times New Roman" w:hAnsi="Times New Roman" w:cs="Times New Roman"/>
                <w:sz w:val="20"/>
                <w:szCs w:val="20"/>
              </w:rPr>
              <w:t>39.2 (45.7)</w:t>
            </w:r>
          </w:p>
          <w:p w14:paraId="02FD4878" w14:textId="77777777" w:rsidR="001D3EC5" w:rsidRPr="009D763E" w:rsidRDefault="001D3EC5" w:rsidP="0070136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 (45.7)</w:t>
            </w:r>
          </w:p>
        </w:tc>
        <w:tc>
          <w:tcPr>
            <w:tcW w:w="2835" w:type="dxa"/>
          </w:tcPr>
          <w:p w14:paraId="49D1D220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76E7C0" w14:textId="77777777" w:rsidR="00D92F1C" w:rsidRDefault="006164EF" w:rsidP="006164E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7 (95.7)</w:t>
            </w:r>
          </w:p>
          <w:p w14:paraId="19A57E3B" w14:textId="77777777" w:rsidR="006164EF" w:rsidRDefault="003168E9" w:rsidP="006164E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4 (28.2)</w:t>
            </w:r>
          </w:p>
          <w:p w14:paraId="7CE849DD" w14:textId="77777777" w:rsidR="001D3EC5" w:rsidRPr="009D763E" w:rsidRDefault="006D7FEA" w:rsidP="006164E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="001D3EC5">
              <w:rPr>
                <w:rFonts w:asciiTheme="majorBidi" w:hAnsiTheme="majorBidi" w:cstheme="majorBidi"/>
                <w:sz w:val="20"/>
                <w:szCs w:val="20"/>
              </w:rPr>
              <w:t xml:space="preserve"> (82.8)</w:t>
            </w:r>
          </w:p>
        </w:tc>
      </w:tr>
      <w:tr w:rsidR="00DE0432" w:rsidRPr="009D763E" w14:paraId="7DCA65D5" w14:textId="77777777" w:rsidTr="003168E9">
        <w:tc>
          <w:tcPr>
            <w:tcW w:w="3792" w:type="dxa"/>
          </w:tcPr>
          <w:p w14:paraId="58F43717" w14:textId="77777777" w:rsidR="00DE0432" w:rsidRPr="009C2287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ing down (min/day)</w:t>
            </w:r>
          </w:p>
          <w:p w14:paraId="2BF2652B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F9B">
              <w:rPr>
                <w:rFonts w:asciiTheme="majorBidi" w:hAnsiTheme="majorBidi" w:cstheme="majorBidi"/>
                <w:sz w:val="20"/>
                <w:szCs w:val="20"/>
              </w:rPr>
              <w:t>Exercise (n=23)</w:t>
            </w:r>
          </w:p>
          <w:p w14:paraId="0D1FE71C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F9B">
              <w:rPr>
                <w:rFonts w:asciiTheme="majorBidi" w:hAnsiTheme="majorBidi" w:cstheme="majorBidi"/>
                <w:sz w:val="20"/>
                <w:szCs w:val="20"/>
              </w:rPr>
              <w:t>Usual care control (n=10)</w:t>
            </w:r>
          </w:p>
          <w:p w14:paraId="1BF1D166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9D763E">
              <w:rPr>
                <w:rFonts w:asciiTheme="majorBidi" w:hAnsiTheme="majorBidi" w:cstheme="majorBidi"/>
                <w:sz w:val="20"/>
                <w:szCs w:val="20"/>
              </w:rPr>
              <w:t>Overall (n=33)</w:t>
            </w:r>
          </w:p>
        </w:tc>
        <w:tc>
          <w:tcPr>
            <w:tcW w:w="2587" w:type="dxa"/>
          </w:tcPr>
          <w:p w14:paraId="26FB00AF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56101F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367.3)</w:t>
            </w:r>
          </w:p>
          <w:p w14:paraId="2EB520DF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351.4 (432.4)</w:t>
            </w:r>
          </w:p>
          <w:p w14:paraId="75BAD9E9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423.9)</w:t>
            </w:r>
          </w:p>
        </w:tc>
        <w:tc>
          <w:tcPr>
            <w:tcW w:w="2410" w:type="dxa"/>
          </w:tcPr>
          <w:p w14:paraId="1C46A3C0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04CA00" w14:textId="77777777" w:rsidR="00BD5FC9" w:rsidRDefault="00BD5FC9" w:rsidP="00BD5F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9.7 (215.1)</w:t>
            </w:r>
          </w:p>
          <w:p w14:paraId="1BC64642" w14:textId="77777777" w:rsidR="00BD5FC9" w:rsidRDefault="00BD5FC9" w:rsidP="00BD5F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3.6 (204.0)</w:t>
            </w:r>
          </w:p>
          <w:p w14:paraId="208206CE" w14:textId="77777777" w:rsidR="00BD5FC9" w:rsidRPr="009D763E" w:rsidRDefault="00BD5FC9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.2 (216.5)</w:t>
            </w:r>
          </w:p>
        </w:tc>
        <w:tc>
          <w:tcPr>
            <w:tcW w:w="2268" w:type="dxa"/>
          </w:tcPr>
          <w:p w14:paraId="374BC27C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70EAFB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351.7)</w:t>
            </w:r>
          </w:p>
          <w:p w14:paraId="36F39A8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541.3 (360.4)</w:t>
            </w:r>
          </w:p>
          <w:p w14:paraId="3A7B9332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83.5 (416.5)</w:t>
            </w:r>
          </w:p>
        </w:tc>
        <w:tc>
          <w:tcPr>
            <w:tcW w:w="2835" w:type="dxa"/>
          </w:tcPr>
          <w:p w14:paraId="31CAA574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3A2723" w14:textId="77777777" w:rsidR="00BD5FC9" w:rsidRDefault="00BD5FC9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.4 (216.4)</w:t>
            </w:r>
          </w:p>
          <w:p w14:paraId="3FFC34F1" w14:textId="77777777" w:rsidR="00BD5FC9" w:rsidRDefault="00BD5FC9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8.7 (223.3)</w:t>
            </w:r>
          </w:p>
          <w:p w14:paraId="4987E97A" w14:textId="77777777" w:rsidR="00F443BD" w:rsidRDefault="00F443BD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4.5 (241.6)</w:t>
            </w:r>
          </w:p>
          <w:p w14:paraId="7E14C4AF" w14:textId="77777777" w:rsidR="009C2287" w:rsidRPr="009D763E" w:rsidRDefault="009C2287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E0432" w:rsidRPr="009D763E" w14:paraId="49C26C2E" w14:textId="77777777" w:rsidTr="003168E9">
        <w:tc>
          <w:tcPr>
            <w:tcW w:w="3792" w:type="dxa"/>
          </w:tcPr>
          <w:p w14:paraId="58B18ABF" w14:textId="2C3A8258" w:rsidR="00DE0432" w:rsidRPr="009C2287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Active energy expenditure (kcal/day)</w:t>
            </w: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  <w:p w14:paraId="2E24B0A8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Exercise (n=23)</w:t>
            </w:r>
          </w:p>
          <w:p w14:paraId="5099ECC1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Usual care control (n=10)</w:t>
            </w:r>
          </w:p>
          <w:p w14:paraId="3C1C8C25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  </w:t>
            </w:r>
            <w:r w:rsidRPr="001D3EC5">
              <w:rPr>
                <w:rFonts w:asciiTheme="majorBidi" w:hAnsiTheme="majorBidi" w:cstheme="majorBidi"/>
                <w:sz w:val="20"/>
                <w:szCs w:val="20"/>
                <w:lang w:val="pt-PT"/>
              </w:rPr>
              <w:t>Overall (n=33)</w:t>
            </w:r>
          </w:p>
        </w:tc>
        <w:tc>
          <w:tcPr>
            <w:tcW w:w="2587" w:type="dxa"/>
          </w:tcPr>
          <w:p w14:paraId="2E392DB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</w:p>
          <w:p w14:paraId="629BFA95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9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482.3)</w:t>
            </w:r>
          </w:p>
          <w:p w14:paraId="14E900F2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4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443.5)</w:t>
            </w:r>
          </w:p>
          <w:p w14:paraId="49D5FD16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264.3 (471.3)</w:t>
            </w:r>
          </w:p>
        </w:tc>
        <w:tc>
          <w:tcPr>
            <w:tcW w:w="2410" w:type="dxa"/>
          </w:tcPr>
          <w:p w14:paraId="315AFF2C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FC0E15" w14:textId="77777777" w:rsidR="006164EF" w:rsidRDefault="006164EF" w:rsidP="006164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.7 (506.6)</w:t>
            </w:r>
          </w:p>
          <w:p w14:paraId="02B4FFF8" w14:textId="77777777" w:rsidR="006164EF" w:rsidRDefault="006164EF" w:rsidP="006164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.5 (580.3)</w:t>
            </w:r>
          </w:p>
          <w:p w14:paraId="74CC7361" w14:textId="77777777" w:rsidR="006164EF" w:rsidRPr="009D763E" w:rsidRDefault="006164EF" w:rsidP="006164E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.2 (521.5)</w:t>
            </w:r>
          </w:p>
        </w:tc>
        <w:tc>
          <w:tcPr>
            <w:tcW w:w="2268" w:type="dxa"/>
          </w:tcPr>
          <w:p w14:paraId="62734979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D693D3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52.0 (153.7)</w:t>
            </w:r>
          </w:p>
          <w:p w14:paraId="71F202EE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244.3 (198.3)</w:t>
            </w:r>
          </w:p>
          <w:p w14:paraId="6C675946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163.9)</w:t>
            </w:r>
          </w:p>
        </w:tc>
        <w:tc>
          <w:tcPr>
            <w:tcW w:w="2835" w:type="dxa"/>
          </w:tcPr>
          <w:p w14:paraId="53D8B329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5E18EA" w14:textId="77777777" w:rsidR="006164EF" w:rsidRDefault="006164EF" w:rsidP="006164E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1.1 (507.6)</w:t>
            </w:r>
          </w:p>
          <w:p w14:paraId="23EEADDD" w14:textId="77777777" w:rsidR="006164EF" w:rsidRDefault="006164EF" w:rsidP="006164E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5.6 (137.5)</w:t>
            </w:r>
          </w:p>
          <w:p w14:paraId="1690BD7F" w14:textId="77777777" w:rsidR="006164EF" w:rsidRPr="009D763E" w:rsidRDefault="001D3EC5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1.5 (436.0)</w:t>
            </w:r>
          </w:p>
        </w:tc>
      </w:tr>
      <w:tr w:rsidR="00DE0432" w:rsidRPr="009D763E" w14:paraId="5626E541" w14:textId="77777777" w:rsidTr="003168E9">
        <w:tc>
          <w:tcPr>
            <w:tcW w:w="3792" w:type="dxa"/>
          </w:tcPr>
          <w:p w14:paraId="42BCFFA5" w14:textId="77777777" w:rsidR="00DE0432" w:rsidRPr="009C2287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 duration (min/day)</w:t>
            </w:r>
          </w:p>
          <w:p w14:paraId="67A83C19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F9B">
              <w:rPr>
                <w:rFonts w:asciiTheme="majorBidi" w:hAnsiTheme="majorBidi" w:cstheme="majorBidi"/>
                <w:sz w:val="20"/>
                <w:szCs w:val="20"/>
              </w:rPr>
              <w:t>Exercise (n=23)</w:t>
            </w:r>
          </w:p>
          <w:p w14:paraId="3C167F26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F9B">
              <w:rPr>
                <w:rFonts w:asciiTheme="majorBidi" w:hAnsiTheme="majorBidi" w:cstheme="majorBidi"/>
                <w:sz w:val="20"/>
                <w:szCs w:val="20"/>
              </w:rPr>
              <w:t>Usual care control (n=10)</w:t>
            </w:r>
          </w:p>
          <w:p w14:paraId="4618962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1D3EC5">
              <w:rPr>
                <w:rFonts w:asciiTheme="majorBidi" w:hAnsiTheme="majorBidi" w:cstheme="majorBidi"/>
                <w:sz w:val="20"/>
                <w:szCs w:val="20"/>
              </w:rPr>
              <w:t>Overall (n=33)</w:t>
            </w:r>
          </w:p>
        </w:tc>
        <w:tc>
          <w:tcPr>
            <w:tcW w:w="2587" w:type="dxa"/>
          </w:tcPr>
          <w:p w14:paraId="3844CBE7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4F3B2E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330)</w:t>
            </w:r>
          </w:p>
          <w:p w14:paraId="749E1A8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264.5 (284)</w:t>
            </w:r>
          </w:p>
          <w:p w14:paraId="706C2CBE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285)</w:t>
            </w:r>
          </w:p>
        </w:tc>
        <w:tc>
          <w:tcPr>
            <w:tcW w:w="2410" w:type="dxa"/>
          </w:tcPr>
          <w:p w14:paraId="00FD595B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59B3EE" w14:textId="77777777" w:rsidR="009C2287" w:rsidRDefault="009C2287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.4 (171.3)</w:t>
            </w:r>
          </w:p>
          <w:p w14:paraId="165869F6" w14:textId="77777777" w:rsidR="009C2287" w:rsidRDefault="009C2287" w:rsidP="009C228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.7 (133.5)</w:t>
            </w:r>
          </w:p>
          <w:p w14:paraId="58E5BFB2" w14:textId="77777777" w:rsidR="009C2287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</w:t>
            </w:r>
            <w:r w:rsidR="009C2287">
              <w:rPr>
                <w:rFonts w:asciiTheme="majorBidi" w:hAnsiTheme="majorBidi" w:cstheme="majorBidi"/>
                <w:sz w:val="20"/>
                <w:szCs w:val="20"/>
              </w:rPr>
              <w:t xml:space="preserve"> (161.3)</w:t>
            </w:r>
          </w:p>
        </w:tc>
        <w:tc>
          <w:tcPr>
            <w:tcW w:w="2268" w:type="dxa"/>
          </w:tcPr>
          <w:p w14:paraId="00F7F023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C4300D" w14:textId="77777777" w:rsidR="00DE0432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DE0432" w:rsidRPr="009D763E">
              <w:rPr>
                <w:rFonts w:asciiTheme="majorBidi" w:hAnsiTheme="majorBidi" w:cstheme="majorBidi"/>
                <w:sz w:val="20"/>
                <w:szCs w:val="20"/>
              </w:rPr>
              <w:t xml:space="preserve"> (269)</w:t>
            </w:r>
          </w:p>
          <w:p w14:paraId="7B744B8C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264.7 (315)</w:t>
            </w:r>
          </w:p>
          <w:p w14:paraId="37832396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43.5 (318)</w:t>
            </w:r>
          </w:p>
        </w:tc>
        <w:tc>
          <w:tcPr>
            <w:tcW w:w="2835" w:type="dxa"/>
          </w:tcPr>
          <w:p w14:paraId="3CF8F05C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29BC1C" w14:textId="77777777" w:rsidR="009C2287" w:rsidRDefault="009C2287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.8 (172.9)</w:t>
            </w:r>
          </w:p>
          <w:p w14:paraId="1D224AFA" w14:textId="77777777" w:rsidR="009C2287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2</w:t>
            </w:r>
            <w:r w:rsidR="009C2287">
              <w:rPr>
                <w:rFonts w:asciiTheme="majorBidi" w:hAnsiTheme="majorBidi" w:cstheme="majorBidi"/>
                <w:sz w:val="20"/>
                <w:szCs w:val="20"/>
              </w:rPr>
              <w:t xml:space="preserve"> (176.9)</w:t>
            </w:r>
          </w:p>
          <w:p w14:paraId="47A31344" w14:textId="77777777" w:rsidR="001D3EC5" w:rsidRPr="009D763E" w:rsidRDefault="006D7FEA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  <w:r w:rsidR="001D3EC5">
              <w:rPr>
                <w:rFonts w:asciiTheme="majorBidi" w:hAnsiTheme="majorBidi" w:cstheme="majorBidi"/>
                <w:sz w:val="20"/>
                <w:szCs w:val="20"/>
              </w:rPr>
              <w:t xml:space="preserve"> (186.9)</w:t>
            </w:r>
          </w:p>
        </w:tc>
      </w:tr>
      <w:tr w:rsidR="00DE0432" w:rsidRPr="009D763E" w14:paraId="7F4DDC44" w14:textId="77777777" w:rsidTr="003168E9">
        <w:tc>
          <w:tcPr>
            <w:tcW w:w="3792" w:type="dxa"/>
          </w:tcPr>
          <w:p w14:paraId="2D35C861" w14:textId="77777777" w:rsidR="00DE0432" w:rsidRPr="008D215F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8D215F"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  <w:t>METS</w:t>
            </w:r>
            <w:r w:rsidRPr="008D21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*</w:t>
            </w:r>
          </w:p>
          <w:p w14:paraId="0354FBF2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  <w:lang w:val="pt-PT"/>
              </w:rPr>
              <w:t>Exercise (n=23)</w:t>
            </w:r>
          </w:p>
          <w:p w14:paraId="6E522A0F" w14:textId="77777777" w:rsidR="00DE0432" w:rsidRPr="001D3EC5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1D3EC5">
              <w:rPr>
                <w:rFonts w:asciiTheme="majorBidi" w:hAnsiTheme="majorBidi" w:cstheme="majorBidi"/>
                <w:sz w:val="20"/>
                <w:szCs w:val="20"/>
                <w:lang w:val="pt-PT"/>
              </w:rPr>
              <w:t>Usual care control (n=10)</w:t>
            </w:r>
          </w:p>
          <w:p w14:paraId="612475A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1D3EC5"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  Overall (n=33)</w:t>
            </w:r>
          </w:p>
        </w:tc>
        <w:tc>
          <w:tcPr>
            <w:tcW w:w="2587" w:type="dxa"/>
          </w:tcPr>
          <w:p w14:paraId="4EC2E109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3FEDCA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.4 (0.5)</w:t>
            </w:r>
          </w:p>
          <w:p w14:paraId="209217DB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.3 (0.9)</w:t>
            </w:r>
          </w:p>
          <w:p w14:paraId="1FA9EC40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.3 (0.6)</w:t>
            </w:r>
          </w:p>
        </w:tc>
        <w:tc>
          <w:tcPr>
            <w:tcW w:w="2410" w:type="dxa"/>
          </w:tcPr>
          <w:p w14:paraId="54D915DC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28851F" w14:textId="77777777" w:rsidR="008D215F" w:rsidRDefault="008D215F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 (0.3)</w:t>
            </w:r>
          </w:p>
          <w:p w14:paraId="5887B4D3" w14:textId="77777777" w:rsidR="008D215F" w:rsidRDefault="008D215F" w:rsidP="008D215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 (0.5)</w:t>
            </w:r>
          </w:p>
          <w:p w14:paraId="6930F631" w14:textId="77777777" w:rsidR="008D215F" w:rsidRPr="009D763E" w:rsidRDefault="008D215F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 (0.4)</w:t>
            </w:r>
          </w:p>
        </w:tc>
        <w:tc>
          <w:tcPr>
            <w:tcW w:w="2268" w:type="dxa"/>
          </w:tcPr>
          <w:p w14:paraId="16619317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54924D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.3 (0.4)</w:t>
            </w:r>
          </w:p>
          <w:p w14:paraId="1F7D6F9D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.1 (0.2)</w:t>
            </w:r>
          </w:p>
          <w:p w14:paraId="2A2F9322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1.2 (0.3)</w:t>
            </w:r>
          </w:p>
        </w:tc>
        <w:tc>
          <w:tcPr>
            <w:tcW w:w="2835" w:type="dxa"/>
          </w:tcPr>
          <w:p w14:paraId="7E2C428F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026588" w14:textId="77777777" w:rsidR="008D215F" w:rsidRDefault="008D215F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 (0.4)</w:t>
            </w:r>
          </w:p>
          <w:p w14:paraId="0DFDD65F" w14:textId="77777777" w:rsidR="008D215F" w:rsidRDefault="008D215F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 (0.2)</w:t>
            </w:r>
          </w:p>
          <w:p w14:paraId="5E15A453" w14:textId="77777777" w:rsidR="001D3EC5" w:rsidRPr="009D763E" w:rsidRDefault="001D3EC5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 (0.3)</w:t>
            </w:r>
          </w:p>
        </w:tc>
      </w:tr>
      <w:tr w:rsidR="00DE0432" w:rsidRPr="009D763E" w14:paraId="24EC4CD3" w14:textId="77777777" w:rsidTr="003168E9">
        <w:tc>
          <w:tcPr>
            <w:tcW w:w="3792" w:type="dxa"/>
          </w:tcPr>
          <w:p w14:paraId="5768A78C" w14:textId="77777777" w:rsidR="00DE0432" w:rsidRPr="004148DB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48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 efficiency (%)</w:t>
            </w:r>
          </w:p>
          <w:p w14:paraId="64F0844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Exercise (n=7)</w:t>
            </w:r>
          </w:p>
          <w:p w14:paraId="7A0F1FCF" w14:textId="77777777" w:rsidR="00DE0432" w:rsidRPr="00170F9B" w:rsidRDefault="00DE0432" w:rsidP="0070136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F9B">
              <w:rPr>
                <w:rFonts w:asciiTheme="majorBidi" w:hAnsiTheme="majorBidi" w:cstheme="majorBidi"/>
                <w:sz w:val="20"/>
                <w:szCs w:val="20"/>
              </w:rPr>
              <w:t>Usual care control (n=7)</w:t>
            </w:r>
          </w:p>
          <w:p w14:paraId="314432C0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Overall (n=14)</w:t>
            </w:r>
          </w:p>
        </w:tc>
        <w:tc>
          <w:tcPr>
            <w:tcW w:w="2587" w:type="dxa"/>
          </w:tcPr>
          <w:p w14:paraId="205BAE9E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</w:p>
          <w:p w14:paraId="7846A615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78.0 (9.1)</w:t>
            </w:r>
          </w:p>
          <w:p w14:paraId="495E66CB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69.2 (20.0)</w:t>
            </w:r>
          </w:p>
          <w:p w14:paraId="459A5AA1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74.9 (10.6)</w:t>
            </w:r>
          </w:p>
        </w:tc>
        <w:tc>
          <w:tcPr>
            <w:tcW w:w="2410" w:type="dxa"/>
          </w:tcPr>
          <w:p w14:paraId="4D93A702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7ACD5F" w14:textId="77777777" w:rsidR="004148DB" w:rsidRDefault="004148DB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5 (6.1)</w:t>
            </w:r>
          </w:p>
          <w:p w14:paraId="66258096" w14:textId="77777777" w:rsidR="004148DB" w:rsidRDefault="004148DB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8 (14.8)</w:t>
            </w:r>
          </w:p>
          <w:p w14:paraId="47C2FAD8" w14:textId="77777777" w:rsidR="004148DB" w:rsidRPr="009D763E" w:rsidRDefault="004148DB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7 (11.6)</w:t>
            </w:r>
          </w:p>
        </w:tc>
        <w:tc>
          <w:tcPr>
            <w:tcW w:w="2268" w:type="dxa"/>
          </w:tcPr>
          <w:p w14:paraId="1E1E1014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5BA06B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77.9 (13.3)</w:t>
            </w:r>
          </w:p>
          <w:p w14:paraId="1025D17C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68.6 (23.6)</w:t>
            </w:r>
          </w:p>
          <w:p w14:paraId="15E246C3" w14:textId="77777777" w:rsidR="00DE0432" w:rsidRPr="009D763E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763E">
              <w:rPr>
                <w:rFonts w:asciiTheme="majorBidi" w:hAnsiTheme="majorBidi" w:cstheme="majorBidi"/>
                <w:sz w:val="20"/>
                <w:szCs w:val="20"/>
              </w:rPr>
              <w:t>72.8 (22.3)</w:t>
            </w:r>
          </w:p>
        </w:tc>
        <w:tc>
          <w:tcPr>
            <w:tcW w:w="2835" w:type="dxa"/>
          </w:tcPr>
          <w:p w14:paraId="24C1609D" w14:textId="77777777" w:rsidR="00DE0432" w:rsidRDefault="00DE0432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A41C3C" w14:textId="77777777" w:rsidR="004148DB" w:rsidRDefault="004148DB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0 (8.7)</w:t>
            </w:r>
          </w:p>
          <w:p w14:paraId="17DC024A" w14:textId="77777777" w:rsidR="004148DB" w:rsidRDefault="004148DB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4 (13.7)</w:t>
            </w:r>
          </w:p>
          <w:p w14:paraId="6E509836" w14:textId="77777777" w:rsidR="00742464" w:rsidRPr="009D763E" w:rsidRDefault="00742464" w:rsidP="0070136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7 (13.2)</w:t>
            </w:r>
          </w:p>
        </w:tc>
      </w:tr>
    </w:tbl>
    <w:p w14:paraId="5BA740E2" w14:textId="6AF77263" w:rsidR="00AC5A72" w:rsidRDefault="00AC5A72" w:rsidP="00AC5A72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86D55">
        <w:rPr>
          <w:rFonts w:asciiTheme="majorBidi" w:hAnsiTheme="majorBidi" w:cstheme="majorBidi"/>
          <w:sz w:val="20"/>
          <w:szCs w:val="20"/>
        </w:rPr>
        <w:lastRenderedPageBreak/>
        <w:t>* P&lt;0.05 was taken as statist</w:t>
      </w:r>
      <w:r>
        <w:rPr>
          <w:rFonts w:asciiTheme="majorBidi" w:hAnsiTheme="majorBidi" w:cstheme="majorBidi"/>
          <w:sz w:val="20"/>
          <w:szCs w:val="20"/>
        </w:rPr>
        <w:t>ically significant</w:t>
      </w:r>
      <w:r w:rsidRPr="00286D55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All data is averaged over the 72 h period of PA monitoring. Note: due to an upgrade in software at the time of data collection, PAL and sleep efficiency is reported in 7/23 (exercise) and 7/10 (usual care control).</w:t>
      </w:r>
    </w:p>
    <w:p w14:paraId="184C0236" w14:textId="77777777" w:rsidR="003F71E1" w:rsidRDefault="00286BBD"/>
    <w:p w14:paraId="36FD9700" w14:textId="77777777" w:rsidR="00DE0432" w:rsidRDefault="00DE0432"/>
    <w:p w14:paraId="3996BC7C" w14:textId="77777777" w:rsidR="00DE0432" w:rsidRDefault="00DE0432"/>
    <w:p w14:paraId="66C9A096" w14:textId="77777777" w:rsidR="00DE0432" w:rsidRDefault="00DE0432"/>
    <w:p w14:paraId="0D640B4B" w14:textId="77777777" w:rsidR="006529A8" w:rsidRDefault="006529A8"/>
    <w:p w14:paraId="5211F185" w14:textId="77777777" w:rsidR="006529A8" w:rsidRDefault="006529A8"/>
    <w:p w14:paraId="156B5AC7" w14:textId="77777777" w:rsidR="006529A8" w:rsidRDefault="006529A8"/>
    <w:p w14:paraId="52864781" w14:textId="77777777" w:rsidR="006529A8" w:rsidRDefault="006529A8"/>
    <w:p w14:paraId="0471F715" w14:textId="77777777" w:rsidR="006529A8" w:rsidRDefault="006529A8"/>
    <w:p w14:paraId="2320A497" w14:textId="77777777" w:rsidR="006529A8" w:rsidRDefault="006529A8"/>
    <w:p w14:paraId="36570508" w14:textId="77777777" w:rsidR="006529A8" w:rsidRDefault="006529A8"/>
    <w:p w14:paraId="4368C505" w14:textId="77777777" w:rsidR="006529A8" w:rsidRDefault="006529A8"/>
    <w:p w14:paraId="255B24BD" w14:textId="77777777" w:rsidR="006529A8" w:rsidRDefault="006529A8"/>
    <w:p w14:paraId="349D2AEC" w14:textId="77777777" w:rsidR="006529A8" w:rsidRDefault="006529A8"/>
    <w:p w14:paraId="60227587" w14:textId="77777777" w:rsidR="00DE0432" w:rsidRDefault="00DE0432"/>
    <w:p w14:paraId="348FEC81" w14:textId="77777777" w:rsidR="00DE0432" w:rsidRDefault="00DE0432"/>
    <w:p w14:paraId="1070F100" w14:textId="1E36C684" w:rsidR="00DE0432" w:rsidRDefault="00742464" w:rsidP="00AC5A72">
      <w:r w:rsidRPr="00742464">
        <w:lastRenderedPageBreak/>
        <w:t>APPENDIX 2.</w:t>
      </w:r>
      <w:r>
        <w:rPr>
          <w:b/>
          <w:bCs/>
        </w:rPr>
        <w:t xml:space="preserve"> </w:t>
      </w:r>
      <w:r w:rsidR="00AC5A72">
        <w:rPr>
          <w:b/>
          <w:bCs/>
        </w:rPr>
        <w:t xml:space="preserve">PA Variables between week 0 (post </w:t>
      </w:r>
      <w:proofErr w:type="spellStart"/>
      <w:r w:rsidR="00AC5A72">
        <w:rPr>
          <w:b/>
          <w:bCs/>
        </w:rPr>
        <w:t>noeadjuvant</w:t>
      </w:r>
      <w:proofErr w:type="spellEnd"/>
      <w:r w:rsidR="00AC5A72">
        <w:rPr>
          <w:b/>
          <w:bCs/>
        </w:rPr>
        <w:t xml:space="preserve"> CRT) and week 6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985"/>
        <w:gridCol w:w="1984"/>
        <w:gridCol w:w="1843"/>
        <w:gridCol w:w="1418"/>
        <w:gridCol w:w="1625"/>
      </w:tblGrid>
      <w:tr w:rsidR="00F443BD" w:rsidRPr="009C2287" w14:paraId="0B04D690" w14:textId="77777777" w:rsidTr="009C2287">
        <w:trPr>
          <w:trHeight w:val="424"/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7DA4233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2A7704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0</w:t>
            </w:r>
          </w:p>
          <w:p w14:paraId="5724C226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3902A6" w14:textId="77777777" w:rsidR="00BD5FC9" w:rsidRPr="009C2287" w:rsidRDefault="00BD5FC9" w:rsidP="00BD5FC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0</w:t>
            </w:r>
          </w:p>
          <w:p w14:paraId="7E2761C8" w14:textId="77777777" w:rsidR="00DE0432" w:rsidRPr="009C2287" w:rsidRDefault="00BD5FC9" w:rsidP="00BD5FC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DF40CC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3</w:t>
            </w:r>
          </w:p>
          <w:p w14:paraId="5AC5B7C9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288683" w14:textId="77777777" w:rsidR="00BD5FC9" w:rsidRPr="009C2287" w:rsidRDefault="00BD5FC9" w:rsidP="00BD5FC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3</w:t>
            </w:r>
          </w:p>
          <w:p w14:paraId="23BD5065" w14:textId="77777777" w:rsidR="00DE0432" w:rsidRPr="009C2287" w:rsidRDefault="00BD5FC9" w:rsidP="00BD5FC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C1EF76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6</w:t>
            </w:r>
          </w:p>
          <w:p w14:paraId="1B0C4142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40304E14" w14:textId="77777777" w:rsidR="00BD5FC9" w:rsidRPr="009C2287" w:rsidRDefault="00BD5FC9" w:rsidP="00BD5FC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6</w:t>
            </w:r>
          </w:p>
          <w:p w14:paraId="18302B96" w14:textId="77777777" w:rsidR="00DE0432" w:rsidRPr="009C2287" w:rsidRDefault="00BD5FC9" w:rsidP="00BD5FC9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F443BD" w:rsidRPr="00A42708" w14:paraId="35B4B395" w14:textId="77777777" w:rsidTr="009C2287">
        <w:trPr>
          <w:trHeight w:val="849"/>
        </w:trPr>
        <w:tc>
          <w:tcPr>
            <w:tcW w:w="3544" w:type="dxa"/>
            <w:tcBorders>
              <w:top w:val="single" w:sz="4" w:space="0" w:color="auto"/>
            </w:tcBorders>
          </w:tcPr>
          <w:p w14:paraId="53A80736" w14:textId="77777777" w:rsidR="00DE0432" w:rsidRPr="009C2287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eps (steps/day)</w:t>
            </w:r>
          </w:p>
          <w:p w14:paraId="70298598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3A2D5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xercise (n=23)</w:t>
            </w:r>
          </w:p>
          <w:p w14:paraId="03F71667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3A2D5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Usual care control (n=10)</w:t>
            </w:r>
          </w:p>
          <w:p w14:paraId="39231C66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2D5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  </w:t>
            </w:r>
            <w:r w:rsidRPr="003A2D58">
              <w:rPr>
                <w:rFonts w:ascii="Times New Roman" w:hAnsi="Times New Roman" w:cs="Times New Roman"/>
                <w:sz w:val="20"/>
                <w:szCs w:val="20"/>
              </w:rPr>
              <w:t>Overall (n=3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054AA0" w14:textId="77777777" w:rsidR="00DE0432" w:rsidRPr="003A2D58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CA03C" w14:textId="77777777" w:rsidR="00DE0432" w:rsidRPr="003A2D58" w:rsidRDefault="00DE0432" w:rsidP="007013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A2D58">
              <w:rPr>
                <w:rFonts w:asciiTheme="majorBidi" w:hAnsiTheme="majorBidi" w:cstheme="majorBidi"/>
                <w:sz w:val="20"/>
                <w:szCs w:val="20"/>
              </w:rPr>
              <w:t>3723.0 (2867)</w:t>
            </w:r>
          </w:p>
          <w:p w14:paraId="786BFBE7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A2D58">
              <w:rPr>
                <w:rFonts w:asciiTheme="majorBidi" w:hAnsiTheme="majorBidi" w:cstheme="majorBidi"/>
                <w:sz w:val="20"/>
                <w:szCs w:val="20"/>
              </w:rPr>
              <w:t>2274.0 (3690)</w:t>
            </w:r>
          </w:p>
          <w:p w14:paraId="61ABD283" w14:textId="77777777" w:rsidR="00DE0432" w:rsidRPr="003A2D58" w:rsidRDefault="00DE0432" w:rsidP="00701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D58">
              <w:rPr>
                <w:rFonts w:asciiTheme="majorBidi" w:hAnsiTheme="majorBidi" w:cstheme="majorBidi"/>
                <w:sz w:val="20"/>
                <w:szCs w:val="20"/>
              </w:rPr>
              <w:t>3044.2 (326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B7E6B3" w14:textId="77777777" w:rsidR="00DE0432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A2537" w14:textId="77777777" w:rsidR="00F443BD" w:rsidRDefault="00F443BD" w:rsidP="00F443B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55.9 (2823.8)</w:t>
            </w:r>
          </w:p>
          <w:p w14:paraId="57126DB2" w14:textId="77777777" w:rsidR="00F443BD" w:rsidRDefault="00F443BD" w:rsidP="00F443B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43.0 (2111.0)</w:t>
            </w:r>
          </w:p>
          <w:p w14:paraId="790720C6" w14:textId="77777777" w:rsidR="00F443BD" w:rsidRPr="003A2D58" w:rsidRDefault="00F443BD" w:rsidP="00F443B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99.1 (2642.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814757" w14:textId="77777777" w:rsidR="00DE0432" w:rsidRPr="003A2D58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A8E5F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A2D58">
              <w:rPr>
                <w:rFonts w:asciiTheme="majorBidi" w:hAnsiTheme="majorBidi" w:cstheme="majorBidi"/>
                <w:sz w:val="20"/>
                <w:szCs w:val="20"/>
              </w:rPr>
              <w:t>6333.4 (5291)</w:t>
            </w:r>
          </w:p>
          <w:p w14:paraId="7F54D46F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A2D58">
              <w:rPr>
                <w:rFonts w:asciiTheme="majorBidi" w:hAnsiTheme="majorBidi" w:cstheme="majorBidi"/>
                <w:sz w:val="20"/>
                <w:szCs w:val="20"/>
              </w:rPr>
              <w:t>6421.9 (7158)</w:t>
            </w:r>
          </w:p>
          <w:p w14:paraId="7466A553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D58">
              <w:rPr>
                <w:rFonts w:asciiTheme="majorBidi" w:hAnsiTheme="majorBidi" w:cstheme="majorBidi"/>
                <w:sz w:val="20"/>
                <w:szCs w:val="20"/>
              </w:rPr>
              <w:t>6333.4 (535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E15CDC" w14:textId="77777777" w:rsidR="00DE0432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43992" w14:textId="77777777" w:rsidR="00F443BD" w:rsidRDefault="00F443BD" w:rsidP="00F443B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94.5 (2978.4)</w:t>
            </w:r>
          </w:p>
          <w:p w14:paraId="1D113AC2" w14:textId="77777777" w:rsidR="00F443BD" w:rsidRDefault="00F443BD" w:rsidP="00F443BD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1.3 (3937.9)</w:t>
            </w:r>
          </w:p>
          <w:p w14:paraId="3907D81B" w14:textId="77777777" w:rsidR="00F443BD" w:rsidRPr="003A2D58" w:rsidRDefault="00F443BD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40.3 (3243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FA488D" w14:textId="77777777" w:rsidR="00DE0432" w:rsidRPr="003A2D58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E4F59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D58">
              <w:rPr>
                <w:rFonts w:ascii="Times New Roman" w:hAnsi="Times New Roman" w:cs="Times New Roman"/>
                <w:sz w:val="20"/>
                <w:szCs w:val="20"/>
              </w:rPr>
              <w:t>5401.0 (3869)</w:t>
            </w:r>
          </w:p>
          <w:p w14:paraId="27F6C234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D58">
              <w:rPr>
                <w:rFonts w:ascii="Times New Roman" w:hAnsi="Times New Roman" w:cs="Times New Roman"/>
                <w:sz w:val="20"/>
                <w:szCs w:val="20"/>
              </w:rPr>
              <w:t>4792.3 (4370)</w:t>
            </w:r>
          </w:p>
          <w:p w14:paraId="4085198F" w14:textId="77777777" w:rsidR="00DE0432" w:rsidRPr="003A2D5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D58">
              <w:rPr>
                <w:rFonts w:ascii="Times New Roman" w:hAnsi="Times New Roman" w:cs="Times New Roman"/>
                <w:sz w:val="20"/>
                <w:szCs w:val="20"/>
              </w:rPr>
              <w:t>5275.5 (3938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D326687" w14:textId="77777777" w:rsidR="00DE0432" w:rsidRDefault="00DE0432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4323F" w14:textId="77777777" w:rsidR="00F443BD" w:rsidRDefault="00D92F1C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7.5 (3374.5)</w:t>
            </w:r>
          </w:p>
          <w:p w14:paraId="4D584F43" w14:textId="77777777" w:rsidR="00F443BD" w:rsidRDefault="00D92F1C" w:rsidP="00D92F1C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6.9 (3592.3)</w:t>
            </w:r>
          </w:p>
          <w:p w14:paraId="4FE595E8" w14:textId="77777777" w:rsidR="00F443BD" w:rsidRPr="003A2D58" w:rsidRDefault="00F443BD" w:rsidP="00701369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4.8 (3400.5)</w:t>
            </w:r>
          </w:p>
        </w:tc>
      </w:tr>
      <w:tr w:rsidR="00F443BD" w:rsidRPr="00A42708" w14:paraId="67A31480" w14:textId="77777777" w:rsidTr="009C2287">
        <w:trPr>
          <w:trHeight w:val="864"/>
        </w:trPr>
        <w:tc>
          <w:tcPr>
            <w:tcW w:w="3544" w:type="dxa"/>
          </w:tcPr>
          <w:p w14:paraId="705A2DD9" w14:textId="77777777" w:rsidR="00DE0432" w:rsidRPr="009C2287" w:rsidRDefault="00DE0432" w:rsidP="007013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2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energy expenditure (kcal/day)</w:t>
            </w:r>
          </w:p>
          <w:p w14:paraId="4E9DCC0D" w14:textId="77777777" w:rsidR="00DE0432" w:rsidRPr="00ED6512" w:rsidRDefault="00DE0432" w:rsidP="007013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ED6512">
              <w:rPr>
                <w:rFonts w:asciiTheme="majorBidi" w:hAnsiTheme="majorBidi" w:cstheme="majorBidi"/>
                <w:sz w:val="20"/>
                <w:szCs w:val="20"/>
                <w:lang w:val="pt-PT"/>
              </w:rPr>
              <w:t>Exercise (n=22)</w:t>
            </w:r>
          </w:p>
          <w:p w14:paraId="16A9F00F" w14:textId="77777777" w:rsidR="00DE0432" w:rsidRDefault="00DE0432" w:rsidP="00701369">
            <w:pPr>
              <w:autoSpaceDE w:val="0"/>
              <w:autoSpaceDN w:val="0"/>
              <w:adjustRightInd w:val="0"/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 w:rsidRPr="00ED6512">
              <w:rPr>
                <w:rFonts w:asciiTheme="majorBidi" w:hAnsiTheme="majorBidi" w:cstheme="majorBidi"/>
                <w:sz w:val="20"/>
                <w:szCs w:val="20"/>
                <w:lang w:val="pt-PT"/>
              </w:rPr>
              <w:t>Usual care control (n=10)</w:t>
            </w:r>
          </w:p>
          <w:p w14:paraId="106B210E" w14:textId="77777777" w:rsidR="00DE0432" w:rsidRPr="00D61033" w:rsidRDefault="00DE0432" w:rsidP="007013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pt-PT"/>
              </w:rPr>
              <w:t xml:space="preserve">   Overall (n=33</w:t>
            </w:r>
            <w:r w:rsidRPr="00ED6512">
              <w:rPr>
                <w:rFonts w:asciiTheme="majorBidi" w:hAnsiTheme="majorBidi" w:cstheme="majorBidi"/>
                <w:sz w:val="20"/>
                <w:szCs w:val="20"/>
                <w:lang w:val="pt-PT"/>
              </w:rPr>
              <w:t>)</w:t>
            </w:r>
          </w:p>
        </w:tc>
        <w:tc>
          <w:tcPr>
            <w:tcW w:w="1559" w:type="dxa"/>
          </w:tcPr>
          <w:p w14:paraId="78DFD300" w14:textId="77777777" w:rsidR="00DE0432" w:rsidRPr="00ED651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  <w:p w14:paraId="3DAE9AB1" w14:textId="77777777" w:rsidR="00DE0432" w:rsidRPr="00A42708" w:rsidRDefault="00DE0432" w:rsidP="0070136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8.0 (932)</w:t>
            </w:r>
          </w:p>
          <w:p w14:paraId="6E713D28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67.0 (833)</w:t>
            </w:r>
          </w:p>
          <w:p w14:paraId="094424F7" w14:textId="77777777" w:rsidR="00DE0432" w:rsidRPr="00A42708" w:rsidRDefault="00DE0432" w:rsidP="00701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8.0 (846)</w:t>
            </w:r>
          </w:p>
        </w:tc>
        <w:tc>
          <w:tcPr>
            <w:tcW w:w="1985" w:type="dxa"/>
          </w:tcPr>
          <w:p w14:paraId="164ACDE8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9FD45" w14:textId="77777777" w:rsidR="00BD5FC9" w:rsidRDefault="00BD5FC9" w:rsidP="00BD5F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49.0 (682.7)</w:t>
            </w:r>
          </w:p>
          <w:p w14:paraId="36061E8D" w14:textId="77777777" w:rsidR="00BD5FC9" w:rsidRDefault="00BD5FC9" w:rsidP="00BD5FC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3.1 (709.8)</w:t>
            </w:r>
          </w:p>
          <w:p w14:paraId="23CEE2F0" w14:textId="77777777" w:rsidR="00BD5FC9" w:rsidRDefault="00BD5FC9" w:rsidP="00BD5F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4.79 (685.2)</w:t>
            </w:r>
          </w:p>
        </w:tc>
        <w:tc>
          <w:tcPr>
            <w:tcW w:w="1984" w:type="dxa"/>
          </w:tcPr>
          <w:p w14:paraId="52E4D140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3C69B4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8.7 (769)</w:t>
            </w:r>
          </w:p>
          <w:p w14:paraId="3BAFF5FB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2.0 (730)</w:t>
            </w:r>
          </w:p>
          <w:p w14:paraId="687C84FC" w14:textId="77777777" w:rsidR="00DE0432" w:rsidRPr="00A4270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8.7 (708)</w:t>
            </w:r>
          </w:p>
        </w:tc>
        <w:tc>
          <w:tcPr>
            <w:tcW w:w="1843" w:type="dxa"/>
          </w:tcPr>
          <w:p w14:paraId="0C06997B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AC6AB" w14:textId="77777777" w:rsidR="00742464" w:rsidRDefault="00742464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.6 (551.0)</w:t>
            </w:r>
          </w:p>
          <w:p w14:paraId="0DE476CD" w14:textId="77777777" w:rsidR="00742464" w:rsidRDefault="00742464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.0 (553.7)</w:t>
            </w:r>
          </w:p>
          <w:p w14:paraId="10AE4083" w14:textId="77777777" w:rsidR="00742464" w:rsidRDefault="00742464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.5 (543.0)</w:t>
            </w:r>
          </w:p>
        </w:tc>
        <w:tc>
          <w:tcPr>
            <w:tcW w:w="1418" w:type="dxa"/>
          </w:tcPr>
          <w:p w14:paraId="07ED913F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9E572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8.5 (924)</w:t>
            </w:r>
          </w:p>
          <w:p w14:paraId="0B140BCD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2.8 (1169)</w:t>
            </w:r>
          </w:p>
          <w:p w14:paraId="1B157298" w14:textId="77777777" w:rsidR="00DE0432" w:rsidRPr="00A42708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5.0 (1053)</w:t>
            </w:r>
          </w:p>
        </w:tc>
        <w:tc>
          <w:tcPr>
            <w:tcW w:w="1625" w:type="dxa"/>
          </w:tcPr>
          <w:p w14:paraId="20D9F0C3" w14:textId="77777777" w:rsidR="00DE0432" w:rsidRDefault="00DE0432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F61D83" w14:textId="77777777" w:rsidR="00742464" w:rsidRDefault="00742464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.2 (846.6)</w:t>
            </w:r>
          </w:p>
          <w:p w14:paraId="73D71F07" w14:textId="77777777" w:rsidR="00742464" w:rsidRDefault="00742464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8.3 (1054.4)</w:t>
            </w:r>
          </w:p>
          <w:p w14:paraId="1ECE33B9" w14:textId="77777777" w:rsidR="00742464" w:rsidRDefault="00742464" w:rsidP="007013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7.9 (902.8)</w:t>
            </w:r>
          </w:p>
        </w:tc>
      </w:tr>
      <w:tr w:rsidR="003168E9" w:rsidRPr="00A42708" w14:paraId="7D28464D" w14:textId="77777777" w:rsidTr="009C2287">
        <w:trPr>
          <w:trHeight w:val="849"/>
        </w:trPr>
        <w:tc>
          <w:tcPr>
            <w:tcW w:w="3544" w:type="dxa"/>
          </w:tcPr>
          <w:p w14:paraId="76565999" w14:textId="77777777" w:rsidR="003168E9" w:rsidRPr="009C2287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 duration (min/day)</w:t>
            </w:r>
          </w:p>
          <w:p w14:paraId="69B84062" w14:textId="77777777" w:rsidR="003168E9" w:rsidRPr="00B4087A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B4087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xercise (n=22)</w:t>
            </w:r>
          </w:p>
          <w:p w14:paraId="5C8AEEE7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B4087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Usual care control (n=10)</w:t>
            </w:r>
          </w:p>
          <w:p w14:paraId="58FC050F" w14:textId="77777777" w:rsidR="003168E9" w:rsidRPr="00B4087A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  </w:t>
            </w:r>
            <w:r w:rsidRPr="001D3EC5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Overall (n=33)</w:t>
            </w:r>
          </w:p>
        </w:tc>
        <w:tc>
          <w:tcPr>
            <w:tcW w:w="1559" w:type="dxa"/>
          </w:tcPr>
          <w:p w14:paraId="575AF4ED" w14:textId="77777777" w:rsidR="003168E9" w:rsidRPr="009D763E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731830" w14:textId="77777777" w:rsidR="003168E9" w:rsidRPr="009D763E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 (68.0)</w:t>
            </w:r>
          </w:p>
          <w:p w14:paraId="7573DF72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763E">
              <w:rPr>
                <w:rFonts w:ascii="Times New Roman" w:hAnsi="Times New Roman" w:cs="Times New Roman"/>
                <w:sz w:val="20"/>
                <w:szCs w:val="20"/>
              </w:rPr>
              <w:t>39.2 (45.7)</w:t>
            </w:r>
          </w:p>
          <w:p w14:paraId="79501BD6" w14:textId="77777777" w:rsidR="001D3EC5" w:rsidRPr="009D763E" w:rsidRDefault="001D3EC5" w:rsidP="003168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2 (45.7)</w:t>
            </w:r>
          </w:p>
        </w:tc>
        <w:tc>
          <w:tcPr>
            <w:tcW w:w="1985" w:type="dxa"/>
          </w:tcPr>
          <w:p w14:paraId="1148D1AA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A0100B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7 (95.7)</w:t>
            </w:r>
          </w:p>
          <w:p w14:paraId="6494530E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4 (28.2)</w:t>
            </w:r>
          </w:p>
          <w:p w14:paraId="294330DB" w14:textId="77777777" w:rsidR="001D3EC5" w:rsidRPr="009D763E" w:rsidRDefault="001D3EC5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0 (82.8)</w:t>
            </w:r>
          </w:p>
        </w:tc>
        <w:tc>
          <w:tcPr>
            <w:tcW w:w="1984" w:type="dxa"/>
          </w:tcPr>
          <w:p w14:paraId="11B60333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A57381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 (69.8)</w:t>
            </w:r>
          </w:p>
          <w:p w14:paraId="7C4CC346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 (88.9)</w:t>
            </w:r>
          </w:p>
          <w:p w14:paraId="27EC431A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 (78.9)</w:t>
            </w:r>
          </w:p>
        </w:tc>
        <w:tc>
          <w:tcPr>
            <w:tcW w:w="1843" w:type="dxa"/>
          </w:tcPr>
          <w:p w14:paraId="2DD6FAD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2AF87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 (64.8)</w:t>
            </w:r>
          </w:p>
          <w:p w14:paraId="03F48D36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 (54.2)</w:t>
            </w:r>
          </w:p>
          <w:p w14:paraId="57DA08D0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 (60.8)</w:t>
            </w:r>
          </w:p>
        </w:tc>
        <w:tc>
          <w:tcPr>
            <w:tcW w:w="1418" w:type="dxa"/>
          </w:tcPr>
          <w:p w14:paraId="6290F63E" w14:textId="77777777" w:rsidR="003168E9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38AD4" w14:textId="77777777" w:rsidR="003168E9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 (110.3)</w:t>
            </w:r>
          </w:p>
          <w:p w14:paraId="3031CCD8" w14:textId="77777777" w:rsidR="003168E9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3 (131.8)</w:t>
            </w:r>
          </w:p>
          <w:p w14:paraId="018C4E9E" w14:textId="77777777" w:rsidR="003168E9" w:rsidRPr="00A42708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0 (110.3)</w:t>
            </w:r>
          </w:p>
        </w:tc>
        <w:tc>
          <w:tcPr>
            <w:tcW w:w="1625" w:type="dxa"/>
          </w:tcPr>
          <w:p w14:paraId="7EB0B632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AA236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 (74.2)</w:t>
            </w:r>
          </w:p>
          <w:p w14:paraId="363DD559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0 (68.5)</w:t>
            </w:r>
          </w:p>
          <w:p w14:paraId="7D2E881A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 (71.4)</w:t>
            </w:r>
          </w:p>
        </w:tc>
      </w:tr>
      <w:tr w:rsidR="003168E9" w:rsidRPr="003A2D58" w14:paraId="12A0A0F5" w14:textId="77777777" w:rsidTr="009C2287">
        <w:trPr>
          <w:trHeight w:val="849"/>
        </w:trPr>
        <w:tc>
          <w:tcPr>
            <w:tcW w:w="3544" w:type="dxa"/>
          </w:tcPr>
          <w:p w14:paraId="0D1DF7BB" w14:textId="77777777" w:rsidR="003168E9" w:rsidRPr="009C2287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ing down time (min/day) *</w:t>
            </w:r>
          </w:p>
          <w:p w14:paraId="51B568DF" w14:textId="77777777" w:rsidR="003168E9" w:rsidRPr="005D718C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5D718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xercise (n=22)</w:t>
            </w:r>
          </w:p>
          <w:p w14:paraId="378505BC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5D718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Usual care control (n=10)</w:t>
            </w:r>
          </w:p>
          <w:p w14:paraId="0539C528" w14:textId="77777777" w:rsidR="003168E9" w:rsidRPr="005D718C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  </w:t>
            </w:r>
            <w:r w:rsidRPr="005D718C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Overall (n=32)</w:t>
            </w:r>
          </w:p>
        </w:tc>
        <w:tc>
          <w:tcPr>
            <w:tcW w:w="1559" w:type="dxa"/>
          </w:tcPr>
          <w:p w14:paraId="144D4A6E" w14:textId="77777777" w:rsidR="003168E9" w:rsidRPr="005D718C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  <w:p w14:paraId="742D0898" w14:textId="5DEE3820" w:rsidR="003168E9" w:rsidRDefault="00D0632C" w:rsidP="00316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="003168E9">
              <w:rPr>
                <w:rFonts w:asciiTheme="majorBidi" w:hAnsiTheme="majorBidi" w:cstheme="majorBidi"/>
                <w:sz w:val="20"/>
                <w:szCs w:val="20"/>
              </w:rPr>
              <w:t>0 (351.7)</w:t>
            </w:r>
          </w:p>
          <w:p w14:paraId="7EAF969E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1.3 (360.4)</w:t>
            </w:r>
          </w:p>
          <w:p w14:paraId="31321EB7" w14:textId="77777777" w:rsidR="003168E9" w:rsidRPr="00A42708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5 (416.5)</w:t>
            </w:r>
          </w:p>
        </w:tc>
        <w:tc>
          <w:tcPr>
            <w:tcW w:w="1985" w:type="dxa"/>
          </w:tcPr>
          <w:p w14:paraId="6AD11AEF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033576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.4 (216.4)</w:t>
            </w:r>
          </w:p>
          <w:p w14:paraId="5D26ECC5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8.7 (223.3)</w:t>
            </w:r>
          </w:p>
          <w:p w14:paraId="395639FA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4.5 (241.6)</w:t>
            </w:r>
          </w:p>
        </w:tc>
        <w:tc>
          <w:tcPr>
            <w:tcW w:w="1984" w:type="dxa"/>
          </w:tcPr>
          <w:p w14:paraId="3BFB01B0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C9CEC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 (438.1)</w:t>
            </w:r>
          </w:p>
          <w:p w14:paraId="729CD75B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.5 (351.9)</w:t>
            </w:r>
          </w:p>
          <w:p w14:paraId="05FEC528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 (416.8)</w:t>
            </w:r>
          </w:p>
        </w:tc>
        <w:tc>
          <w:tcPr>
            <w:tcW w:w="1843" w:type="dxa"/>
          </w:tcPr>
          <w:p w14:paraId="19DE5631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D544C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0 (236.7)</w:t>
            </w:r>
          </w:p>
          <w:p w14:paraId="0BB78775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.3 (198.9)</w:t>
            </w:r>
          </w:p>
          <w:p w14:paraId="1AD44E8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8 (229.9)</w:t>
            </w:r>
          </w:p>
        </w:tc>
        <w:tc>
          <w:tcPr>
            <w:tcW w:w="1418" w:type="dxa"/>
          </w:tcPr>
          <w:p w14:paraId="5DD63B4B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D9A0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 (476.3)</w:t>
            </w:r>
          </w:p>
          <w:p w14:paraId="64FBD929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.7 (371.6)</w:t>
            </w:r>
          </w:p>
          <w:p w14:paraId="2CC6DE3A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 (446.6)</w:t>
            </w:r>
          </w:p>
        </w:tc>
        <w:tc>
          <w:tcPr>
            <w:tcW w:w="1625" w:type="dxa"/>
          </w:tcPr>
          <w:p w14:paraId="644812DC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8802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.2 (243.1)</w:t>
            </w:r>
          </w:p>
          <w:p w14:paraId="2D2A1AA9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.0 (205.5)</w:t>
            </w:r>
          </w:p>
          <w:p w14:paraId="434D96D7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0 (235.3)</w:t>
            </w:r>
          </w:p>
        </w:tc>
      </w:tr>
      <w:tr w:rsidR="003168E9" w:rsidRPr="00A42708" w14:paraId="316B47CE" w14:textId="77777777" w:rsidTr="009C2287">
        <w:trPr>
          <w:trHeight w:val="1047"/>
        </w:trPr>
        <w:tc>
          <w:tcPr>
            <w:tcW w:w="3544" w:type="dxa"/>
          </w:tcPr>
          <w:p w14:paraId="374B8B3B" w14:textId="77777777" w:rsidR="003168E9" w:rsidRPr="009C2287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ctive energy expenditure (kcal/day) </w:t>
            </w:r>
          </w:p>
          <w:p w14:paraId="6829210F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xercise (n=23</w:t>
            </w:r>
            <w:r w:rsidRPr="00B4087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  <w:p w14:paraId="0CE6395C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B4087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Usual care control (n=10)</w:t>
            </w:r>
          </w:p>
          <w:p w14:paraId="77332A07" w14:textId="77777777" w:rsidR="003168E9" w:rsidRPr="0088047A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  </w:t>
            </w:r>
            <w:r w:rsidRPr="0088047A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Overall (n=33)</w:t>
            </w:r>
          </w:p>
        </w:tc>
        <w:tc>
          <w:tcPr>
            <w:tcW w:w="1559" w:type="dxa"/>
          </w:tcPr>
          <w:p w14:paraId="00E043CF" w14:textId="7D7003ED" w:rsidR="003168E9" w:rsidRPr="0088047A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  <w:p w14:paraId="36961A04" w14:textId="77777777" w:rsidR="003168E9" w:rsidRDefault="003168E9" w:rsidP="00316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2.0 (153.7)</w:t>
            </w:r>
          </w:p>
          <w:p w14:paraId="3770DFA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.3 (198.3)</w:t>
            </w:r>
          </w:p>
          <w:p w14:paraId="0041B516" w14:textId="77777777" w:rsidR="003168E9" w:rsidRPr="00A42708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.0 (163.9)</w:t>
            </w:r>
          </w:p>
        </w:tc>
        <w:tc>
          <w:tcPr>
            <w:tcW w:w="1985" w:type="dxa"/>
          </w:tcPr>
          <w:p w14:paraId="73CCBA2C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0F1822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1.1 (507.6)</w:t>
            </w:r>
          </w:p>
          <w:p w14:paraId="2E1D92AA" w14:textId="77777777" w:rsidR="003168E9" w:rsidRDefault="003168E9" w:rsidP="003168E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5.6 (137.5)</w:t>
            </w:r>
          </w:p>
          <w:p w14:paraId="3F905415" w14:textId="77777777" w:rsidR="003168E9" w:rsidRDefault="001D3EC5" w:rsidP="001D3EC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1.5 (436.0)</w:t>
            </w:r>
          </w:p>
        </w:tc>
        <w:tc>
          <w:tcPr>
            <w:tcW w:w="1984" w:type="dxa"/>
          </w:tcPr>
          <w:p w14:paraId="1EF678AE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076E3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.0 (486)</w:t>
            </w:r>
          </w:p>
          <w:p w14:paraId="0B5DCDD7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.0 (517.0)</w:t>
            </w:r>
          </w:p>
          <w:p w14:paraId="28AE6FD2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.5 (473.7)</w:t>
            </w:r>
          </w:p>
        </w:tc>
        <w:tc>
          <w:tcPr>
            <w:tcW w:w="1843" w:type="dxa"/>
          </w:tcPr>
          <w:p w14:paraId="4704A667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09277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.2 (322.7)</w:t>
            </w:r>
          </w:p>
          <w:p w14:paraId="31AF98E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.0 (275.3)</w:t>
            </w:r>
          </w:p>
          <w:p w14:paraId="388A90B1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.9 (304.6)</w:t>
            </w:r>
          </w:p>
        </w:tc>
        <w:tc>
          <w:tcPr>
            <w:tcW w:w="1418" w:type="dxa"/>
          </w:tcPr>
          <w:p w14:paraId="36DDB2EA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581F6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.7 (658.0)</w:t>
            </w:r>
          </w:p>
          <w:p w14:paraId="23F7BB19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.3 (701.1)</w:t>
            </w:r>
          </w:p>
          <w:p w14:paraId="71D163F4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.7 (660.6)</w:t>
            </w:r>
          </w:p>
        </w:tc>
        <w:tc>
          <w:tcPr>
            <w:tcW w:w="1625" w:type="dxa"/>
          </w:tcPr>
          <w:p w14:paraId="08F4787D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EF5CE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.2 (387.5)</w:t>
            </w:r>
          </w:p>
          <w:p w14:paraId="29E8A1A0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.4 (336.6)</w:t>
            </w:r>
          </w:p>
          <w:p w14:paraId="5C8D3D08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.0 (367.2)</w:t>
            </w:r>
          </w:p>
        </w:tc>
      </w:tr>
      <w:tr w:rsidR="003168E9" w:rsidRPr="00A42708" w14:paraId="07AB2E3E" w14:textId="77777777" w:rsidTr="009C2287">
        <w:trPr>
          <w:trHeight w:val="1783"/>
        </w:trPr>
        <w:tc>
          <w:tcPr>
            <w:tcW w:w="3544" w:type="dxa"/>
          </w:tcPr>
          <w:p w14:paraId="7BAE72E3" w14:textId="77777777" w:rsidR="003168E9" w:rsidRPr="009C2287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uration (min/day) *</w:t>
            </w:r>
          </w:p>
          <w:p w14:paraId="6E7A727C" w14:textId="77777777" w:rsidR="003168E9" w:rsidRPr="00170F9B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F9B">
              <w:rPr>
                <w:rFonts w:ascii="Times New Roman" w:hAnsi="Times New Roman" w:cs="Times New Roman"/>
                <w:sz w:val="20"/>
                <w:szCs w:val="20"/>
              </w:rPr>
              <w:t>Exercise (n=23)</w:t>
            </w:r>
          </w:p>
          <w:p w14:paraId="6A870158" w14:textId="77777777" w:rsidR="003168E9" w:rsidRPr="00170F9B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F9B">
              <w:rPr>
                <w:rFonts w:ascii="Times New Roman" w:hAnsi="Times New Roman" w:cs="Times New Roman"/>
                <w:sz w:val="20"/>
                <w:szCs w:val="20"/>
              </w:rPr>
              <w:t>Usual care control (n=10)</w:t>
            </w:r>
          </w:p>
          <w:p w14:paraId="584B8860" w14:textId="77777777" w:rsidR="003168E9" w:rsidRPr="003A2D5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3EC5">
              <w:rPr>
                <w:rFonts w:ascii="Times New Roman" w:hAnsi="Times New Roman" w:cs="Times New Roman"/>
                <w:sz w:val="20"/>
                <w:szCs w:val="20"/>
              </w:rPr>
              <w:t>Overall (n=32)</w:t>
            </w:r>
          </w:p>
        </w:tc>
        <w:tc>
          <w:tcPr>
            <w:tcW w:w="1559" w:type="dxa"/>
          </w:tcPr>
          <w:p w14:paraId="64BBAAEE" w14:textId="77777777" w:rsidR="003168E9" w:rsidRPr="00170F9B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9676C" w14:textId="73BD41BC" w:rsidR="003168E9" w:rsidRDefault="006529A8" w:rsidP="00316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9 (215)</w:t>
            </w:r>
          </w:p>
          <w:p w14:paraId="2E21507C" w14:textId="11311408" w:rsidR="003168E9" w:rsidRDefault="006529A8" w:rsidP="003168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2 (234)</w:t>
            </w:r>
          </w:p>
          <w:p w14:paraId="4F196C01" w14:textId="0D73D80E" w:rsidR="003168E9" w:rsidRPr="00A42708" w:rsidRDefault="006529A8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3168E9">
              <w:rPr>
                <w:rFonts w:asciiTheme="majorBidi" w:hAnsiTheme="majorBidi" w:cstheme="majorBidi"/>
                <w:sz w:val="20"/>
                <w:szCs w:val="20"/>
              </w:rPr>
              <w:t>5 (318)</w:t>
            </w:r>
          </w:p>
        </w:tc>
        <w:tc>
          <w:tcPr>
            <w:tcW w:w="1985" w:type="dxa"/>
          </w:tcPr>
          <w:p w14:paraId="1D513CBB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9387A8" w14:textId="765F41BE" w:rsidR="009C2287" w:rsidRDefault="006529A8" w:rsidP="009C228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7 (126)</w:t>
            </w:r>
          </w:p>
          <w:p w14:paraId="46C81AF0" w14:textId="3B4B50E8" w:rsidR="009C2287" w:rsidRDefault="006529A8" w:rsidP="009C228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1 (124)</w:t>
            </w:r>
          </w:p>
          <w:p w14:paraId="05BE3A0A" w14:textId="1397DDC1" w:rsidR="001D3EC5" w:rsidRDefault="006529A8" w:rsidP="009C22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  <w:r w:rsidR="001D3EC5">
              <w:rPr>
                <w:rFonts w:asciiTheme="majorBidi" w:hAnsiTheme="majorBidi" w:cstheme="majorBidi"/>
                <w:sz w:val="20"/>
                <w:szCs w:val="20"/>
              </w:rPr>
              <w:t xml:space="preserve"> (186.9)</w:t>
            </w:r>
          </w:p>
        </w:tc>
        <w:tc>
          <w:tcPr>
            <w:tcW w:w="1984" w:type="dxa"/>
          </w:tcPr>
          <w:p w14:paraId="6DC544BB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AB57E" w14:textId="6A572395" w:rsidR="003168E9" w:rsidRDefault="006529A8" w:rsidP="006529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(70)</w:t>
            </w:r>
          </w:p>
          <w:p w14:paraId="1E416A7B" w14:textId="63C50254" w:rsidR="003168E9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208)</w:t>
            </w:r>
          </w:p>
          <w:p w14:paraId="4E9EC401" w14:textId="08C92B79" w:rsidR="003168E9" w:rsidRPr="00A42708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3168E9">
              <w:rPr>
                <w:rFonts w:ascii="Times New Roman" w:hAnsi="Times New Roman" w:cs="Times New Roman"/>
                <w:sz w:val="20"/>
                <w:szCs w:val="20"/>
              </w:rPr>
              <w:t>0 (317)</w:t>
            </w:r>
          </w:p>
        </w:tc>
        <w:tc>
          <w:tcPr>
            <w:tcW w:w="1843" w:type="dxa"/>
          </w:tcPr>
          <w:p w14:paraId="3BD2339A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2819A" w14:textId="4E8C6E9F" w:rsidR="009C2287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 (37)</w:t>
            </w:r>
          </w:p>
          <w:p w14:paraId="03029E95" w14:textId="3CFE5F21" w:rsidR="009C2287" w:rsidRDefault="006529A8" w:rsidP="009C22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 (137)</w:t>
            </w:r>
          </w:p>
          <w:p w14:paraId="168A5EFF" w14:textId="6DE3F3E3" w:rsidR="009C2287" w:rsidRDefault="006529A8" w:rsidP="006529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 (189</w:t>
            </w:r>
            <w:r w:rsidR="009C2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56B1E33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278E6" w14:textId="48CD9469" w:rsidR="003168E9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 (81)</w:t>
            </w:r>
          </w:p>
          <w:p w14:paraId="0794D864" w14:textId="1CEBD868" w:rsidR="003168E9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265)</w:t>
            </w:r>
          </w:p>
          <w:p w14:paraId="743E16B8" w14:textId="519BDA40" w:rsidR="003168E9" w:rsidRPr="00A42708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3168E9">
              <w:rPr>
                <w:rFonts w:ascii="Times New Roman" w:hAnsi="Times New Roman" w:cs="Times New Roman"/>
                <w:sz w:val="20"/>
                <w:szCs w:val="20"/>
              </w:rPr>
              <w:t>5 (350)</w:t>
            </w:r>
          </w:p>
        </w:tc>
        <w:tc>
          <w:tcPr>
            <w:tcW w:w="1625" w:type="dxa"/>
          </w:tcPr>
          <w:p w14:paraId="0CFA78FF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0094B3" w14:textId="4E73E702" w:rsidR="009C2287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 (47)</w:t>
            </w:r>
          </w:p>
          <w:p w14:paraId="31554423" w14:textId="547EF53C" w:rsidR="009C2287" w:rsidRDefault="006529A8" w:rsidP="009C22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 (141</w:t>
            </w:r>
          </w:p>
          <w:p w14:paraId="2F23B388" w14:textId="334D73FB" w:rsidR="009C2287" w:rsidRDefault="006529A8" w:rsidP="006529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186</w:t>
            </w:r>
            <w:r w:rsidR="009C2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68E9" w:rsidRPr="00A42708" w14:paraId="44A0B462" w14:textId="77777777" w:rsidTr="009C2287">
        <w:trPr>
          <w:trHeight w:val="849"/>
        </w:trPr>
        <w:tc>
          <w:tcPr>
            <w:tcW w:w="3544" w:type="dxa"/>
          </w:tcPr>
          <w:p w14:paraId="4D19BF17" w14:textId="2CDBBBD8" w:rsidR="003168E9" w:rsidRPr="008D215F" w:rsidRDefault="006529A8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  <w:t>METS</w:t>
            </w:r>
          </w:p>
          <w:p w14:paraId="6FC4A287" w14:textId="77777777" w:rsidR="003168E9" w:rsidRPr="00CF2C8D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CF2C8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Exercise</w:t>
            </w: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(n=23</w:t>
            </w:r>
            <w:r w:rsidRPr="00CF2C8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  <w:p w14:paraId="659C18B1" w14:textId="77777777" w:rsidR="003168E9" w:rsidRPr="00170F9B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170F9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Usual care control (n=10)</w:t>
            </w:r>
          </w:p>
          <w:p w14:paraId="306C1DB0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  </w:t>
            </w:r>
            <w:r w:rsidRPr="00CF2C8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Overall (n=32)</w:t>
            </w:r>
          </w:p>
        </w:tc>
        <w:tc>
          <w:tcPr>
            <w:tcW w:w="1559" w:type="dxa"/>
          </w:tcPr>
          <w:p w14:paraId="3EBBA52E" w14:textId="77777777" w:rsidR="008D215F" w:rsidRDefault="008D215F" w:rsidP="003168E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BCB10D" w14:textId="77777777" w:rsidR="003168E9" w:rsidRDefault="003168E9" w:rsidP="003168E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 (0.4)</w:t>
            </w:r>
          </w:p>
          <w:p w14:paraId="44E1034F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 (0.2)</w:t>
            </w:r>
          </w:p>
          <w:p w14:paraId="0748C166" w14:textId="77777777" w:rsidR="003168E9" w:rsidRPr="00A42708" w:rsidRDefault="003168E9" w:rsidP="003168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 (0.3)</w:t>
            </w:r>
          </w:p>
        </w:tc>
        <w:tc>
          <w:tcPr>
            <w:tcW w:w="1985" w:type="dxa"/>
          </w:tcPr>
          <w:p w14:paraId="0D30156A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22F32" w14:textId="77777777" w:rsidR="008D215F" w:rsidRDefault="008D215F" w:rsidP="008D215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 (0.4)</w:t>
            </w:r>
          </w:p>
          <w:p w14:paraId="36C940AB" w14:textId="77777777" w:rsidR="008D215F" w:rsidRDefault="008D215F" w:rsidP="008D21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 (0.2)</w:t>
            </w:r>
          </w:p>
          <w:p w14:paraId="61C2C01A" w14:textId="77777777" w:rsidR="001D3EC5" w:rsidRDefault="001D3EC5" w:rsidP="008D21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 (0.3)</w:t>
            </w:r>
          </w:p>
        </w:tc>
        <w:tc>
          <w:tcPr>
            <w:tcW w:w="1984" w:type="dxa"/>
          </w:tcPr>
          <w:p w14:paraId="07509970" w14:textId="77777777" w:rsidR="008D215F" w:rsidRDefault="008D215F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B180F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4)</w:t>
            </w:r>
          </w:p>
          <w:p w14:paraId="3C76BE08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3)</w:t>
            </w:r>
          </w:p>
          <w:p w14:paraId="326516CB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1843" w:type="dxa"/>
          </w:tcPr>
          <w:p w14:paraId="6B283413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29DF0" w14:textId="77777777" w:rsidR="008D215F" w:rsidRDefault="008D215F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4)</w:t>
            </w:r>
          </w:p>
          <w:p w14:paraId="6251BC5A" w14:textId="77777777" w:rsidR="008D215F" w:rsidRDefault="008D215F" w:rsidP="008D21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4)</w:t>
            </w:r>
          </w:p>
          <w:p w14:paraId="74B3C36D" w14:textId="77777777" w:rsidR="008D215F" w:rsidRDefault="008D215F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4)</w:t>
            </w:r>
          </w:p>
        </w:tc>
        <w:tc>
          <w:tcPr>
            <w:tcW w:w="1418" w:type="dxa"/>
          </w:tcPr>
          <w:p w14:paraId="2F5D290E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FCCCB0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5)</w:t>
            </w:r>
          </w:p>
          <w:p w14:paraId="3445442B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5)</w:t>
            </w:r>
          </w:p>
          <w:p w14:paraId="6055035B" w14:textId="77777777" w:rsidR="003168E9" w:rsidRPr="00A42708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5)</w:t>
            </w:r>
          </w:p>
        </w:tc>
        <w:tc>
          <w:tcPr>
            <w:tcW w:w="1625" w:type="dxa"/>
          </w:tcPr>
          <w:p w14:paraId="386E9CD1" w14:textId="77777777" w:rsidR="003168E9" w:rsidRDefault="003168E9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2C0D7" w14:textId="77777777" w:rsidR="008D215F" w:rsidRDefault="008D215F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4)</w:t>
            </w:r>
          </w:p>
          <w:p w14:paraId="612CB372" w14:textId="77777777" w:rsidR="008D215F" w:rsidRDefault="008D215F" w:rsidP="008D21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0)</w:t>
            </w:r>
          </w:p>
          <w:p w14:paraId="0AED173A" w14:textId="77777777" w:rsidR="008D215F" w:rsidRDefault="008D215F" w:rsidP="003168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0.6)</w:t>
            </w:r>
          </w:p>
        </w:tc>
      </w:tr>
      <w:tr w:rsidR="00742464" w:rsidRPr="00A42708" w14:paraId="69B889B0" w14:textId="77777777" w:rsidTr="009C2287">
        <w:trPr>
          <w:trHeight w:val="877"/>
        </w:trPr>
        <w:tc>
          <w:tcPr>
            <w:tcW w:w="3544" w:type="dxa"/>
          </w:tcPr>
          <w:p w14:paraId="6A81E4AD" w14:textId="77777777" w:rsidR="00742464" w:rsidRPr="001D3EC5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3E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efficiency (%)*</w:t>
            </w:r>
          </w:p>
          <w:p w14:paraId="142EC3AD" w14:textId="77777777" w:rsidR="00742464" w:rsidRPr="00B044F2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44F2">
              <w:rPr>
                <w:rFonts w:ascii="Times New Roman" w:hAnsi="Times New Roman" w:cs="Times New Roman"/>
                <w:sz w:val="20"/>
                <w:szCs w:val="20"/>
              </w:rPr>
              <w:t>Exercise (n=7)</w:t>
            </w:r>
          </w:p>
          <w:p w14:paraId="61157CDE" w14:textId="77777777" w:rsidR="00742464" w:rsidRPr="00170F9B" w:rsidRDefault="00742464" w:rsidP="007424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F9B">
              <w:rPr>
                <w:rFonts w:ascii="Times New Roman" w:hAnsi="Times New Roman" w:cs="Times New Roman"/>
                <w:sz w:val="20"/>
                <w:szCs w:val="20"/>
              </w:rPr>
              <w:t>Usual care control (n=7)</w:t>
            </w:r>
          </w:p>
          <w:p w14:paraId="10643342" w14:textId="77777777" w:rsidR="00742464" w:rsidRPr="002866DD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044F2">
              <w:rPr>
                <w:rFonts w:ascii="Times New Roman" w:hAnsi="Times New Roman" w:cs="Times New Roman"/>
                <w:sz w:val="20"/>
                <w:szCs w:val="20"/>
              </w:rPr>
              <w:t>Overall (n=14)</w:t>
            </w:r>
          </w:p>
        </w:tc>
        <w:tc>
          <w:tcPr>
            <w:tcW w:w="1559" w:type="dxa"/>
          </w:tcPr>
          <w:p w14:paraId="6F0F1FF3" w14:textId="77777777" w:rsidR="00742464" w:rsidRPr="002866DD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  <w:p w14:paraId="3249973A" w14:textId="77777777" w:rsidR="00742464" w:rsidRDefault="00742464" w:rsidP="007424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.9 (13.3)</w:t>
            </w:r>
          </w:p>
          <w:p w14:paraId="4C3B5FEA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6 (23.6)</w:t>
            </w:r>
          </w:p>
          <w:p w14:paraId="1CDB77AA" w14:textId="77777777" w:rsidR="00742464" w:rsidRDefault="00742464" w:rsidP="007424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8 (22.3)</w:t>
            </w:r>
          </w:p>
        </w:tc>
        <w:tc>
          <w:tcPr>
            <w:tcW w:w="1985" w:type="dxa"/>
          </w:tcPr>
          <w:p w14:paraId="2A8A7E90" w14:textId="77777777" w:rsidR="00742464" w:rsidRDefault="00742464" w:rsidP="0074246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2630EF" w14:textId="77777777" w:rsidR="00742464" w:rsidRDefault="00742464" w:rsidP="0074246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0 (8.7)</w:t>
            </w:r>
          </w:p>
          <w:p w14:paraId="3A2FF367" w14:textId="77777777" w:rsidR="00742464" w:rsidRDefault="00742464" w:rsidP="0074246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4 (13.7)</w:t>
            </w:r>
          </w:p>
          <w:p w14:paraId="5C998132" w14:textId="77777777" w:rsidR="00742464" w:rsidRPr="009D763E" w:rsidRDefault="00742464" w:rsidP="0074246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7 (13.2)</w:t>
            </w:r>
          </w:p>
        </w:tc>
        <w:tc>
          <w:tcPr>
            <w:tcW w:w="1984" w:type="dxa"/>
          </w:tcPr>
          <w:p w14:paraId="07FE3FA6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C66AC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 (14.2)</w:t>
            </w:r>
          </w:p>
          <w:p w14:paraId="055BA423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 (14.4)</w:t>
            </w:r>
          </w:p>
          <w:p w14:paraId="27B4896A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 (16.8)</w:t>
            </w:r>
          </w:p>
        </w:tc>
        <w:tc>
          <w:tcPr>
            <w:tcW w:w="1843" w:type="dxa"/>
          </w:tcPr>
          <w:p w14:paraId="540871E9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6DFA5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6 (6.8)</w:t>
            </w:r>
          </w:p>
          <w:p w14:paraId="19BE9B47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 (14.0)</w:t>
            </w:r>
          </w:p>
          <w:p w14:paraId="4057C092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 (12.5)</w:t>
            </w:r>
          </w:p>
        </w:tc>
        <w:tc>
          <w:tcPr>
            <w:tcW w:w="1418" w:type="dxa"/>
          </w:tcPr>
          <w:p w14:paraId="01836959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D39AD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1 (15.3)</w:t>
            </w:r>
          </w:p>
          <w:p w14:paraId="5E4A5A1E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1 (20.0)</w:t>
            </w:r>
          </w:p>
          <w:p w14:paraId="6570260C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7 (14.7)</w:t>
            </w:r>
          </w:p>
        </w:tc>
        <w:tc>
          <w:tcPr>
            <w:tcW w:w="1625" w:type="dxa"/>
          </w:tcPr>
          <w:p w14:paraId="1A708728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DD97A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 (16.1)</w:t>
            </w:r>
          </w:p>
          <w:p w14:paraId="4A8D1641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7 (10.7)</w:t>
            </w:r>
          </w:p>
          <w:p w14:paraId="219B9BE6" w14:textId="77777777" w:rsidR="00742464" w:rsidRDefault="00742464" w:rsidP="007424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 (13.4)</w:t>
            </w:r>
          </w:p>
        </w:tc>
      </w:tr>
    </w:tbl>
    <w:p w14:paraId="67871B8C" w14:textId="674F8DBB" w:rsidR="00DE0432" w:rsidRPr="006529A8" w:rsidRDefault="00AC5A72" w:rsidP="006529A8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286D55">
        <w:rPr>
          <w:rFonts w:asciiTheme="majorBidi" w:hAnsiTheme="majorBidi" w:cstheme="majorBidi"/>
          <w:sz w:val="20"/>
          <w:szCs w:val="20"/>
        </w:rPr>
        <w:t>* P&lt;0.05 was taken as statist</w:t>
      </w:r>
      <w:r>
        <w:rPr>
          <w:rFonts w:asciiTheme="majorBidi" w:hAnsiTheme="majorBidi" w:cstheme="majorBidi"/>
          <w:sz w:val="20"/>
          <w:szCs w:val="20"/>
        </w:rPr>
        <w:t>ically significant</w:t>
      </w:r>
      <w:r w:rsidRPr="00286D55">
        <w:rPr>
          <w:rFonts w:asciiTheme="majorBidi" w:hAnsiTheme="majorBidi" w:cstheme="majorBidi"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All data is averaged over the 72 h period of PA monitoring. Note: due to an upgrade in software at the time of data collection, PAL and sleep efficiency is reported in 7/23 (exercise) and 7/10 (usual care control).</w:t>
      </w:r>
    </w:p>
    <w:sectPr w:rsidR="00DE0432" w:rsidRPr="006529A8" w:rsidSect="00DE04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432"/>
    <w:rsid w:val="00183B15"/>
    <w:rsid w:val="001D3EC5"/>
    <w:rsid w:val="00286BBD"/>
    <w:rsid w:val="003168E9"/>
    <w:rsid w:val="004148DB"/>
    <w:rsid w:val="00494797"/>
    <w:rsid w:val="004B0D2C"/>
    <w:rsid w:val="006001CC"/>
    <w:rsid w:val="006164EF"/>
    <w:rsid w:val="006529A8"/>
    <w:rsid w:val="006D7FEA"/>
    <w:rsid w:val="00742464"/>
    <w:rsid w:val="00794973"/>
    <w:rsid w:val="008D215F"/>
    <w:rsid w:val="008D4FA6"/>
    <w:rsid w:val="009C2287"/>
    <w:rsid w:val="00AC5A72"/>
    <w:rsid w:val="00BB40B8"/>
    <w:rsid w:val="00BD5FC9"/>
    <w:rsid w:val="00C71F21"/>
    <w:rsid w:val="00D0632C"/>
    <w:rsid w:val="00D92F1C"/>
    <w:rsid w:val="00DC44EA"/>
    <w:rsid w:val="00DE0432"/>
    <w:rsid w:val="00F4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9F28"/>
  <w15:docId w15:val="{53023188-8410-4B15-AF92-1A3EBD36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4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E04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168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1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1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E1B59-7FD9-42E8-B6B3-8272EDEC1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3</Words>
  <Characters>464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ghney L.</dc:creator>
  <cp:keywords/>
  <dc:description/>
  <cp:lastModifiedBy>Loughney L.</cp:lastModifiedBy>
  <cp:revision>3</cp:revision>
  <dcterms:created xsi:type="dcterms:W3CDTF">2016-10-25T10:07:00Z</dcterms:created>
  <dcterms:modified xsi:type="dcterms:W3CDTF">2016-10-25T20:39:00Z</dcterms:modified>
</cp:coreProperties>
</file>